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4B7DF7" w14:textId="3361C712" w:rsidR="00A548DA" w:rsidRPr="00A11C0B" w:rsidRDefault="00A548DA" w:rsidP="00A548DA">
      <w:pPr>
        <w:rPr>
          <w:sz w:val="24"/>
          <w:szCs w:val="24"/>
        </w:rPr>
      </w:pPr>
      <w:r w:rsidRPr="00A11C0B">
        <w:rPr>
          <w:sz w:val="24"/>
          <w:szCs w:val="24"/>
        </w:rPr>
        <w:t xml:space="preserve">Antibiotics risk table for </w:t>
      </w:r>
      <w:r w:rsidRPr="00A11C0B">
        <w:rPr>
          <w:i/>
          <w:sz w:val="24"/>
          <w:szCs w:val="24"/>
        </w:rPr>
        <w:t>Clostridium difficile</w:t>
      </w:r>
      <w:r w:rsidRPr="00A11C0B">
        <w:rPr>
          <w:sz w:val="24"/>
          <w:szCs w:val="24"/>
        </w:rPr>
        <w:t xml:space="preserve"> </w:t>
      </w:r>
      <w:r w:rsidRPr="000E1B3A">
        <w:rPr>
          <w:sz w:val="24"/>
          <w:szCs w:val="24"/>
        </w:rPr>
        <w:t>associated diarrhoea</w:t>
      </w:r>
      <w:r w:rsidRPr="00A11C0B">
        <w:rPr>
          <w:sz w:val="24"/>
          <w:szCs w:val="24"/>
        </w:rPr>
        <w:t xml:space="preserve"> / antibiotic associated diarrhoea </w:t>
      </w:r>
    </w:p>
    <w:p w14:paraId="28659E42" w14:textId="391FD319" w:rsidR="00A548DA" w:rsidRDefault="00A548DA" w:rsidP="00A548DA">
      <w:pPr>
        <w:rPr>
          <w:sz w:val="24"/>
          <w:szCs w:val="24"/>
        </w:rPr>
      </w:pPr>
    </w:p>
    <w:tbl>
      <w:tblPr>
        <w:tblW w:w="7432" w:type="dxa"/>
        <w:tblLook w:val="04A0" w:firstRow="1" w:lastRow="0" w:firstColumn="1" w:lastColumn="0" w:noHBand="0" w:noVBand="1"/>
      </w:tblPr>
      <w:tblGrid>
        <w:gridCol w:w="960"/>
        <w:gridCol w:w="2588"/>
        <w:gridCol w:w="2756"/>
        <w:gridCol w:w="1128"/>
      </w:tblGrid>
      <w:tr w:rsidR="001935F6" w:rsidRPr="00D7443F" w14:paraId="24AD4CAF" w14:textId="77777777" w:rsidTr="00307356">
        <w:trPr>
          <w:trHeight w:val="270"/>
        </w:trPr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27B6B1" w14:textId="77777777" w:rsidR="001935F6" w:rsidRPr="00D7443F" w:rsidRDefault="001935F6" w:rsidP="0030735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lang w:eastAsia="en-GB"/>
              </w:rPr>
            </w:pPr>
            <w:r w:rsidRPr="00D7443F">
              <w:rPr>
                <w:rFonts w:ascii="Arial" w:eastAsia="Times New Roman" w:hAnsi="Arial" w:cs="Arial"/>
                <w:b/>
                <w:bCs/>
                <w:sz w:val="20"/>
                <w:lang w:eastAsia="en-GB"/>
              </w:rPr>
              <w:t>No</w:t>
            </w:r>
          </w:p>
        </w:tc>
        <w:tc>
          <w:tcPr>
            <w:tcW w:w="258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988DCE" w14:textId="77777777" w:rsidR="001935F6" w:rsidRPr="00D7443F" w:rsidRDefault="001935F6" w:rsidP="0030735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lang w:eastAsia="en-GB"/>
              </w:rPr>
            </w:pPr>
            <w:r w:rsidRPr="00D7443F">
              <w:rPr>
                <w:rFonts w:ascii="Arial" w:eastAsia="Times New Roman" w:hAnsi="Arial" w:cs="Arial"/>
                <w:b/>
                <w:bCs/>
                <w:sz w:val="20"/>
                <w:lang w:eastAsia="en-GB"/>
              </w:rPr>
              <w:t>Name</w:t>
            </w:r>
          </w:p>
        </w:tc>
        <w:tc>
          <w:tcPr>
            <w:tcW w:w="27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84C1B9" w14:textId="77777777" w:rsidR="001935F6" w:rsidRPr="00D7443F" w:rsidRDefault="001935F6" w:rsidP="0030735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lang w:eastAsia="en-GB"/>
              </w:rPr>
            </w:pPr>
            <w:r w:rsidRPr="00D7443F">
              <w:rPr>
                <w:rFonts w:ascii="Arial" w:eastAsia="Times New Roman" w:hAnsi="Arial" w:cs="Arial"/>
                <w:b/>
                <w:bCs/>
                <w:sz w:val="20"/>
                <w:lang w:eastAsia="en-GB"/>
              </w:rPr>
              <w:t>Risk</w:t>
            </w:r>
          </w:p>
        </w:tc>
        <w:tc>
          <w:tcPr>
            <w:tcW w:w="112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089E4A" w14:textId="77777777" w:rsidR="001935F6" w:rsidRPr="00D7443F" w:rsidRDefault="001935F6" w:rsidP="0030735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lang w:eastAsia="en-GB"/>
              </w:rPr>
            </w:pPr>
            <w:r w:rsidRPr="00D7443F">
              <w:rPr>
                <w:rFonts w:ascii="Arial" w:eastAsia="Times New Roman" w:hAnsi="Arial" w:cs="Arial"/>
                <w:b/>
                <w:bCs/>
                <w:sz w:val="20"/>
                <w:lang w:eastAsia="en-GB"/>
              </w:rPr>
              <w:t>n</w:t>
            </w:r>
          </w:p>
        </w:tc>
      </w:tr>
      <w:tr w:rsidR="001935F6" w:rsidRPr="00D7443F" w14:paraId="22BC14D0" w14:textId="77777777" w:rsidTr="00307356">
        <w:trPr>
          <w:trHeight w:val="255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639A36" w14:textId="77777777" w:rsidR="001935F6" w:rsidRPr="00D7443F" w:rsidRDefault="001935F6" w:rsidP="0030735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lang w:eastAsia="en-GB"/>
              </w:rPr>
            </w:pPr>
            <w:r w:rsidRPr="00D7443F">
              <w:rPr>
                <w:rFonts w:ascii="Arial" w:eastAsia="Times New Roman" w:hAnsi="Arial" w:cs="Arial"/>
                <w:b/>
                <w:bCs/>
                <w:sz w:val="20"/>
                <w:lang w:eastAsia="en-GB"/>
              </w:rPr>
              <w:t>1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FCBC8" w14:textId="77777777" w:rsidR="001935F6" w:rsidRPr="00D7443F" w:rsidRDefault="001935F6" w:rsidP="00307356">
            <w:pPr>
              <w:jc w:val="center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D7443F">
              <w:rPr>
                <w:rFonts w:ascii="Arial" w:eastAsia="Times New Roman" w:hAnsi="Arial" w:cs="Arial"/>
                <w:sz w:val="20"/>
                <w:lang w:eastAsia="en-GB"/>
              </w:rPr>
              <w:t>Gentamicin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97A0A" w14:textId="77777777" w:rsidR="001935F6" w:rsidRPr="00D7443F" w:rsidRDefault="001935F6" w:rsidP="00307356">
            <w:pPr>
              <w:jc w:val="center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D7443F">
              <w:rPr>
                <w:rFonts w:ascii="Arial" w:eastAsia="Times New Roman" w:hAnsi="Arial" w:cs="Arial"/>
                <w:sz w:val="20"/>
                <w:lang w:eastAsia="en-GB"/>
              </w:rPr>
              <w:t>Low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2BCF49" w14:textId="77777777" w:rsidR="001935F6" w:rsidRPr="00D7443F" w:rsidRDefault="001935F6" w:rsidP="00307356">
            <w:pPr>
              <w:jc w:val="center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D7443F">
              <w:rPr>
                <w:rFonts w:ascii="Arial" w:eastAsia="Times New Roman" w:hAnsi="Arial" w:cs="Arial"/>
                <w:sz w:val="20"/>
                <w:lang w:eastAsia="en-GB"/>
              </w:rPr>
              <w:t>25</w:t>
            </w:r>
          </w:p>
        </w:tc>
      </w:tr>
      <w:tr w:rsidR="001935F6" w:rsidRPr="00D7443F" w14:paraId="2904E0E5" w14:textId="77777777" w:rsidTr="00307356">
        <w:trPr>
          <w:trHeight w:val="27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773B9E" w14:textId="77777777" w:rsidR="001935F6" w:rsidRPr="00D7443F" w:rsidRDefault="001935F6" w:rsidP="0030735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lang w:eastAsia="en-GB"/>
              </w:rPr>
            </w:pPr>
            <w:r w:rsidRPr="00D7443F">
              <w:rPr>
                <w:rFonts w:ascii="Arial" w:eastAsia="Times New Roman" w:hAnsi="Arial" w:cs="Arial"/>
                <w:b/>
                <w:bCs/>
                <w:sz w:val="20"/>
                <w:lang w:eastAsia="en-GB"/>
              </w:rPr>
              <w:t>2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6DDE4" w14:textId="77777777" w:rsidR="001935F6" w:rsidRPr="00D7443F" w:rsidRDefault="001935F6" w:rsidP="00307356">
            <w:pPr>
              <w:jc w:val="center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D7443F">
              <w:rPr>
                <w:rFonts w:ascii="Arial" w:eastAsia="Times New Roman" w:hAnsi="Arial" w:cs="Arial"/>
                <w:sz w:val="20"/>
                <w:lang w:eastAsia="en-GB"/>
              </w:rPr>
              <w:t>Trimethoprim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B1DDE" w14:textId="77777777" w:rsidR="001935F6" w:rsidRPr="00D7443F" w:rsidRDefault="001935F6" w:rsidP="00307356">
            <w:pPr>
              <w:jc w:val="center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D7443F">
              <w:rPr>
                <w:rFonts w:ascii="Arial" w:eastAsia="Times New Roman" w:hAnsi="Arial" w:cs="Arial"/>
                <w:sz w:val="20"/>
                <w:lang w:eastAsia="en-GB"/>
              </w:rPr>
              <w:t>Low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E57D4E" w14:textId="77777777" w:rsidR="001935F6" w:rsidRPr="00D7443F" w:rsidRDefault="001935F6" w:rsidP="00307356">
            <w:pPr>
              <w:jc w:val="center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D7443F">
              <w:rPr>
                <w:rFonts w:ascii="Arial" w:eastAsia="Times New Roman" w:hAnsi="Arial" w:cs="Arial"/>
                <w:sz w:val="20"/>
                <w:lang w:eastAsia="en-GB"/>
              </w:rPr>
              <w:t>21</w:t>
            </w:r>
          </w:p>
        </w:tc>
      </w:tr>
      <w:tr w:rsidR="001935F6" w:rsidRPr="00D7443F" w14:paraId="2DA45C7F" w14:textId="77777777" w:rsidTr="00307356">
        <w:trPr>
          <w:trHeight w:val="27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347693" w14:textId="77777777" w:rsidR="001935F6" w:rsidRPr="00D7443F" w:rsidRDefault="001935F6" w:rsidP="0030735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lang w:eastAsia="en-GB"/>
              </w:rPr>
            </w:pPr>
            <w:r w:rsidRPr="00D7443F">
              <w:rPr>
                <w:rFonts w:ascii="Arial" w:eastAsia="Times New Roman" w:hAnsi="Arial" w:cs="Arial"/>
                <w:b/>
                <w:bCs/>
                <w:sz w:val="20"/>
                <w:lang w:eastAsia="en-GB"/>
              </w:rPr>
              <w:t>3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5C6E2" w14:textId="77777777" w:rsidR="001935F6" w:rsidRPr="00D7443F" w:rsidRDefault="001935F6" w:rsidP="00307356">
            <w:pPr>
              <w:jc w:val="center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D7443F">
              <w:rPr>
                <w:rFonts w:ascii="Arial" w:eastAsia="Times New Roman" w:hAnsi="Arial" w:cs="Arial"/>
                <w:sz w:val="20"/>
                <w:lang w:eastAsia="en-GB"/>
              </w:rPr>
              <w:t>Tazocin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BB201" w14:textId="77777777" w:rsidR="001935F6" w:rsidRPr="00D7443F" w:rsidRDefault="001935F6" w:rsidP="00307356">
            <w:pPr>
              <w:jc w:val="center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D7443F">
              <w:rPr>
                <w:rFonts w:ascii="Arial" w:eastAsia="Times New Roman" w:hAnsi="Arial" w:cs="Arial"/>
                <w:sz w:val="20"/>
                <w:lang w:eastAsia="en-GB"/>
              </w:rPr>
              <w:t>Medium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08AB66" w14:textId="77777777" w:rsidR="001935F6" w:rsidRPr="00D7443F" w:rsidRDefault="001935F6" w:rsidP="00307356">
            <w:pPr>
              <w:jc w:val="center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D7443F">
              <w:rPr>
                <w:rFonts w:ascii="Arial" w:eastAsia="Times New Roman" w:hAnsi="Arial" w:cs="Arial"/>
                <w:sz w:val="20"/>
                <w:lang w:eastAsia="en-GB"/>
              </w:rPr>
              <w:t>16</w:t>
            </w:r>
          </w:p>
        </w:tc>
      </w:tr>
      <w:tr w:rsidR="001935F6" w:rsidRPr="00D7443F" w14:paraId="208A7868" w14:textId="77777777" w:rsidTr="00307356">
        <w:trPr>
          <w:trHeight w:val="27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7D321B" w14:textId="77777777" w:rsidR="001935F6" w:rsidRPr="00D7443F" w:rsidRDefault="001935F6" w:rsidP="0030735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lang w:eastAsia="en-GB"/>
              </w:rPr>
            </w:pPr>
            <w:r w:rsidRPr="00D7443F">
              <w:rPr>
                <w:rFonts w:ascii="Arial" w:eastAsia="Times New Roman" w:hAnsi="Arial" w:cs="Arial"/>
                <w:b/>
                <w:bCs/>
                <w:sz w:val="20"/>
                <w:lang w:eastAsia="en-GB"/>
              </w:rPr>
              <w:t>4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7F199" w14:textId="77777777" w:rsidR="001935F6" w:rsidRPr="00D7443F" w:rsidRDefault="001935F6" w:rsidP="00307356">
            <w:pPr>
              <w:jc w:val="center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D7443F">
              <w:rPr>
                <w:rFonts w:ascii="Arial" w:eastAsia="Times New Roman" w:hAnsi="Arial" w:cs="Arial"/>
                <w:sz w:val="20"/>
                <w:lang w:eastAsia="en-GB"/>
              </w:rPr>
              <w:t>Nitrofurantoin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C78D7" w14:textId="77777777" w:rsidR="001935F6" w:rsidRPr="00D7443F" w:rsidRDefault="001935F6" w:rsidP="00307356">
            <w:pPr>
              <w:jc w:val="center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D7443F">
              <w:rPr>
                <w:rFonts w:ascii="Arial" w:eastAsia="Times New Roman" w:hAnsi="Arial" w:cs="Arial"/>
                <w:sz w:val="20"/>
                <w:lang w:eastAsia="en-GB"/>
              </w:rPr>
              <w:t>Low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B48621" w14:textId="77777777" w:rsidR="001935F6" w:rsidRPr="00D7443F" w:rsidRDefault="001935F6" w:rsidP="00307356">
            <w:pPr>
              <w:jc w:val="center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D7443F">
              <w:rPr>
                <w:rFonts w:ascii="Arial" w:eastAsia="Times New Roman" w:hAnsi="Arial" w:cs="Arial"/>
                <w:sz w:val="20"/>
                <w:lang w:eastAsia="en-GB"/>
              </w:rPr>
              <w:t>12</w:t>
            </w:r>
          </w:p>
        </w:tc>
      </w:tr>
      <w:tr w:rsidR="001935F6" w:rsidRPr="00D7443F" w14:paraId="4E172AB3" w14:textId="77777777" w:rsidTr="00307356">
        <w:trPr>
          <w:trHeight w:val="255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39EE24" w14:textId="77777777" w:rsidR="001935F6" w:rsidRPr="00D7443F" w:rsidRDefault="001935F6" w:rsidP="0030735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lang w:eastAsia="en-GB"/>
              </w:rPr>
            </w:pPr>
            <w:r w:rsidRPr="00D7443F">
              <w:rPr>
                <w:rFonts w:ascii="Arial" w:eastAsia="Times New Roman" w:hAnsi="Arial" w:cs="Arial"/>
                <w:b/>
                <w:bCs/>
                <w:sz w:val="20"/>
                <w:lang w:eastAsia="en-GB"/>
              </w:rPr>
              <w:t>5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1DC67" w14:textId="77777777" w:rsidR="001935F6" w:rsidRPr="00D7443F" w:rsidRDefault="001935F6" w:rsidP="00307356">
            <w:pPr>
              <w:jc w:val="center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D7443F">
              <w:rPr>
                <w:rFonts w:ascii="Arial" w:eastAsia="Times New Roman" w:hAnsi="Arial" w:cs="Arial"/>
                <w:sz w:val="20"/>
                <w:lang w:eastAsia="en-GB"/>
              </w:rPr>
              <w:t>Flucloxacillin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1490A" w14:textId="77777777" w:rsidR="001935F6" w:rsidRPr="00D7443F" w:rsidRDefault="001935F6" w:rsidP="00307356">
            <w:pPr>
              <w:jc w:val="center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D7443F">
              <w:rPr>
                <w:rFonts w:ascii="Arial" w:eastAsia="Times New Roman" w:hAnsi="Arial" w:cs="Arial"/>
                <w:sz w:val="20"/>
                <w:lang w:eastAsia="en-GB"/>
              </w:rPr>
              <w:t>Low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FBD494" w14:textId="77777777" w:rsidR="001935F6" w:rsidRPr="00D7443F" w:rsidRDefault="001935F6" w:rsidP="00307356">
            <w:pPr>
              <w:jc w:val="center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D7443F">
              <w:rPr>
                <w:rFonts w:ascii="Arial" w:eastAsia="Times New Roman" w:hAnsi="Arial" w:cs="Arial"/>
                <w:sz w:val="20"/>
                <w:lang w:eastAsia="en-GB"/>
              </w:rPr>
              <w:t>11</w:t>
            </w:r>
          </w:p>
        </w:tc>
      </w:tr>
      <w:tr w:rsidR="001935F6" w:rsidRPr="00D7443F" w14:paraId="3E99AC69" w14:textId="77777777" w:rsidTr="00307356">
        <w:trPr>
          <w:trHeight w:val="27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CDF575" w14:textId="77777777" w:rsidR="001935F6" w:rsidRPr="00D7443F" w:rsidRDefault="001935F6" w:rsidP="0030735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lang w:eastAsia="en-GB"/>
              </w:rPr>
            </w:pPr>
            <w:r w:rsidRPr="00D7443F">
              <w:rPr>
                <w:rFonts w:ascii="Arial" w:eastAsia="Times New Roman" w:hAnsi="Arial" w:cs="Arial"/>
                <w:b/>
                <w:bCs/>
                <w:sz w:val="20"/>
                <w:lang w:eastAsia="en-GB"/>
              </w:rPr>
              <w:t>6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E80F1" w14:textId="77777777" w:rsidR="001935F6" w:rsidRPr="00D7443F" w:rsidRDefault="001935F6" w:rsidP="00307356">
            <w:pPr>
              <w:jc w:val="center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D7443F">
              <w:rPr>
                <w:rFonts w:ascii="Arial" w:eastAsia="Times New Roman" w:hAnsi="Arial" w:cs="Arial"/>
                <w:sz w:val="20"/>
                <w:lang w:eastAsia="en-GB"/>
              </w:rPr>
              <w:t xml:space="preserve">Amoxicillin  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5658E" w14:textId="77777777" w:rsidR="001935F6" w:rsidRPr="00D7443F" w:rsidRDefault="001935F6" w:rsidP="00307356">
            <w:pPr>
              <w:jc w:val="center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D7443F">
              <w:rPr>
                <w:rFonts w:ascii="Arial" w:eastAsia="Times New Roman" w:hAnsi="Arial" w:cs="Arial"/>
                <w:sz w:val="20"/>
                <w:lang w:eastAsia="en-GB"/>
              </w:rPr>
              <w:t>High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05E7C8" w14:textId="77777777" w:rsidR="001935F6" w:rsidRPr="00D7443F" w:rsidRDefault="001935F6" w:rsidP="00307356">
            <w:pPr>
              <w:jc w:val="center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D7443F">
              <w:rPr>
                <w:rFonts w:ascii="Arial" w:eastAsia="Times New Roman" w:hAnsi="Arial" w:cs="Arial"/>
                <w:sz w:val="20"/>
                <w:lang w:eastAsia="en-GB"/>
              </w:rPr>
              <w:t>8</w:t>
            </w:r>
          </w:p>
        </w:tc>
      </w:tr>
      <w:tr w:rsidR="001935F6" w:rsidRPr="00D7443F" w14:paraId="491810E9" w14:textId="77777777" w:rsidTr="00307356">
        <w:trPr>
          <w:trHeight w:val="255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78204C" w14:textId="77777777" w:rsidR="001935F6" w:rsidRPr="00D7443F" w:rsidRDefault="001935F6" w:rsidP="0030735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lang w:eastAsia="en-GB"/>
              </w:rPr>
            </w:pPr>
            <w:r w:rsidRPr="00D7443F">
              <w:rPr>
                <w:rFonts w:ascii="Arial" w:eastAsia="Times New Roman" w:hAnsi="Arial" w:cs="Arial"/>
                <w:b/>
                <w:bCs/>
                <w:sz w:val="20"/>
                <w:lang w:eastAsia="en-GB"/>
              </w:rPr>
              <w:t>7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BC985" w14:textId="77777777" w:rsidR="001935F6" w:rsidRPr="00D7443F" w:rsidRDefault="001935F6" w:rsidP="00307356">
            <w:pPr>
              <w:jc w:val="center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D7443F">
              <w:rPr>
                <w:rFonts w:ascii="Arial" w:eastAsia="Times New Roman" w:hAnsi="Arial" w:cs="Arial"/>
                <w:sz w:val="20"/>
                <w:lang w:eastAsia="en-GB"/>
              </w:rPr>
              <w:t>Teicoplanin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EB8D9" w14:textId="77777777" w:rsidR="001935F6" w:rsidRPr="00D7443F" w:rsidRDefault="001935F6" w:rsidP="00307356">
            <w:pPr>
              <w:jc w:val="center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D7443F">
              <w:rPr>
                <w:rFonts w:ascii="Arial" w:eastAsia="Times New Roman" w:hAnsi="Arial" w:cs="Arial"/>
                <w:sz w:val="20"/>
                <w:lang w:eastAsia="en-GB"/>
              </w:rPr>
              <w:t>Low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364C41" w14:textId="77777777" w:rsidR="001935F6" w:rsidRPr="00D7443F" w:rsidRDefault="001935F6" w:rsidP="00307356">
            <w:pPr>
              <w:jc w:val="center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D7443F">
              <w:rPr>
                <w:rFonts w:ascii="Arial" w:eastAsia="Times New Roman" w:hAnsi="Arial" w:cs="Arial"/>
                <w:sz w:val="20"/>
                <w:lang w:eastAsia="en-GB"/>
              </w:rPr>
              <w:t>7</w:t>
            </w:r>
          </w:p>
        </w:tc>
      </w:tr>
      <w:tr w:rsidR="001935F6" w:rsidRPr="00D7443F" w14:paraId="5B3E4B86" w14:textId="77777777" w:rsidTr="00307356">
        <w:trPr>
          <w:trHeight w:val="255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4D966F" w14:textId="77777777" w:rsidR="001935F6" w:rsidRPr="00D7443F" w:rsidRDefault="001935F6" w:rsidP="0030735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lang w:eastAsia="en-GB"/>
              </w:rPr>
            </w:pPr>
            <w:r w:rsidRPr="00D7443F">
              <w:rPr>
                <w:rFonts w:ascii="Arial" w:eastAsia="Times New Roman" w:hAnsi="Arial" w:cs="Arial"/>
                <w:b/>
                <w:bCs/>
                <w:sz w:val="20"/>
                <w:lang w:eastAsia="en-GB"/>
              </w:rPr>
              <w:t>8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0E75C" w14:textId="77777777" w:rsidR="001935F6" w:rsidRPr="00D7443F" w:rsidRDefault="001935F6" w:rsidP="00307356">
            <w:pPr>
              <w:jc w:val="center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D7443F">
              <w:rPr>
                <w:rFonts w:ascii="Arial" w:eastAsia="Times New Roman" w:hAnsi="Arial" w:cs="Arial"/>
                <w:sz w:val="20"/>
                <w:lang w:eastAsia="en-GB"/>
              </w:rPr>
              <w:t>Ciprofloxcin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86F65" w14:textId="77777777" w:rsidR="001935F6" w:rsidRPr="00D7443F" w:rsidRDefault="001935F6" w:rsidP="00307356">
            <w:pPr>
              <w:jc w:val="center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D7443F">
              <w:rPr>
                <w:rFonts w:ascii="Arial" w:eastAsia="Times New Roman" w:hAnsi="Arial" w:cs="Arial"/>
                <w:sz w:val="20"/>
                <w:lang w:eastAsia="en-GB"/>
              </w:rPr>
              <w:t>High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A6274C" w14:textId="77777777" w:rsidR="001935F6" w:rsidRPr="00D7443F" w:rsidRDefault="001935F6" w:rsidP="00307356">
            <w:pPr>
              <w:jc w:val="center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D7443F">
              <w:rPr>
                <w:rFonts w:ascii="Arial" w:eastAsia="Times New Roman" w:hAnsi="Arial" w:cs="Arial"/>
                <w:sz w:val="20"/>
                <w:lang w:eastAsia="en-GB"/>
              </w:rPr>
              <w:t>6</w:t>
            </w:r>
          </w:p>
        </w:tc>
      </w:tr>
      <w:tr w:rsidR="001935F6" w:rsidRPr="00D7443F" w14:paraId="20198359" w14:textId="77777777" w:rsidTr="00307356">
        <w:trPr>
          <w:trHeight w:val="255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E4475E" w14:textId="77777777" w:rsidR="001935F6" w:rsidRPr="00D7443F" w:rsidRDefault="001935F6" w:rsidP="0030735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lang w:eastAsia="en-GB"/>
              </w:rPr>
            </w:pPr>
            <w:r w:rsidRPr="00D7443F">
              <w:rPr>
                <w:rFonts w:ascii="Arial" w:eastAsia="Times New Roman" w:hAnsi="Arial" w:cs="Arial"/>
                <w:b/>
                <w:bCs/>
                <w:sz w:val="20"/>
                <w:lang w:eastAsia="en-GB"/>
              </w:rPr>
              <w:t>9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2CC5E" w14:textId="77777777" w:rsidR="001935F6" w:rsidRPr="00D7443F" w:rsidRDefault="001935F6" w:rsidP="00307356">
            <w:pPr>
              <w:jc w:val="center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D7443F">
              <w:rPr>
                <w:rFonts w:ascii="Arial" w:eastAsia="Times New Roman" w:hAnsi="Arial" w:cs="Arial"/>
                <w:sz w:val="20"/>
                <w:lang w:eastAsia="en-GB"/>
              </w:rPr>
              <w:t>Metronidazole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72FA7" w14:textId="77777777" w:rsidR="001935F6" w:rsidRPr="00D7443F" w:rsidRDefault="001935F6" w:rsidP="00307356">
            <w:pPr>
              <w:jc w:val="center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D7443F">
              <w:rPr>
                <w:rFonts w:ascii="Arial" w:eastAsia="Times New Roman" w:hAnsi="Arial" w:cs="Arial"/>
                <w:sz w:val="20"/>
                <w:lang w:eastAsia="en-GB"/>
              </w:rPr>
              <w:t>Low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ABFD19" w14:textId="77777777" w:rsidR="001935F6" w:rsidRPr="00D7443F" w:rsidRDefault="001935F6" w:rsidP="00307356">
            <w:pPr>
              <w:jc w:val="center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D7443F">
              <w:rPr>
                <w:rFonts w:ascii="Arial" w:eastAsia="Times New Roman" w:hAnsi="Arial" w:cs="Arial"/>
                <w:sz w:val="20"/>
                <w:lang w:eastAsia="en-GB"/>
              </w:rPr>
              <w:t>6</w:t>
            </w:r>
          </w:p>
        </w:tc>
      </w:tr>
      <w:tr w:rsidR="001935F6" w:rsidRPr="00D7443F" w14:paraId="6A6183B6" w14:textId="77777777" w:rsidTr="00307356">
        <w:trPr>
          <w:trHeight w:val="255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D0A9F4" w14:textId="77777777" w:rsidR="001935F6" w:rsidRPr="00D7443F" w:rsidRDefault="001935F6" w:rsidP="0030735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lang w:eastAsia="en-GB"/>
              </w:rPr>
            </w:pPr>
            <w:r w:rsidRPr="00D7443F">
              <w:rPr>
                <w:rFonts w:ascii="Arial" w:eastAsia="Times New Roman" w:hAnsi="Arial" w:cs="Arial"/>
                <w:b/>
                <w:bCs/>
                <w:sz w:val="20"/>
                <w:lang w:eastAsia="en-GB"/>
              </w:rPr>
              <w:t>10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4A719" w14:textId="77777777" w:rsidR="001935F6" w:rsidRPr="00D7443F" w:rsidRDefault="001935F6" w:rsidP="00307356">
            <w:pPr>
              <w:jc w:val="center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D7443F">
              <w:rPr>
                <w:rFonts w:ascii="Arial" w:eastAsia="Times New Roman" w:hAnsi="Arial" w:cs="Arial"/>
                <w:sz w:val="20"/>
                <w:lang w:eastAsia="en-GB"/>
              </w:rPr>
              <w:t>Pivecillinam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B1910" w14:textId="77777777" w:rsidR="001935F6" w:rsidRPr="00D7443F" w:rsidRDefault="001935F6" w:rsidP="00307356">
            <w:pPr>
              <w:jc w:val="center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D7443F">
              <w:rPr>
                <w:rFonts w:ascii="Arial" w:eastAsia="Times New Roman" w:hAnsi="Arial" w:cs="Arial"/>
                <w:sz w:val="20"/>
                <w:lang w:eastAsia="en-GB"/>
              </w:rPr>
              <w:t>Low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DD5061" w14:textId="77777777" w:rsidR="001935F6" w:rsidRPr="00D7443F" w:rsidRDefault="001935F6" w:rsidP="00307356">
            <w:pPr>
              <w:jc w:val="center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D7443F">
              <w:rPr>
                <w:rFonts w:ascii="Arial" w:eastAsia="Times New Roman" w:hAnsi="Arial" w:cs="Arial"/>
                <w:sz w:val="20"/>
                <w:lang w:eastAsia="en-GB"/>
              </w:rPr>
              <w:t>6</w:t>
            </w:r>
          </w:p>
        </w:tc>
      </w:tr>
      <w:tr w:rsidR="001935F6" w:rsidRPr="00D7443F" w14:paraId="7E5C33BF" w14:textId="77777777" w:rsidTr="00307356">
        <w:trPr>
          <w:trHeight w:val="255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06BB3A" w14:textId="77777777" w:rsidR="001935F6" w:rsidRPr="00D7443F" w:rsidRDefault="001935F6" w:rsidP="0030735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lang w:eastAsia="en-GB"/>
              </w:rPr>
            </w:pPr>
            <w:r w:rsidRPr="00D7443F">
              <w:rPr>
                <w:rFonts w:ascii="Arial" w:eastAsia="Times New Roman" w:hAnsi="Arial" w:cs="Arial"/>
                <w:b/>
                <w:bCs/>
                <w:sz w:val="20"/>
                <w:lang w:eastAsia="en-GB"/>
              </w:rPr>
              <w:t>11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97F4E" w14:textId="77777777" w:rsidR="001935F6" w:rsidRPr="00D7443F" w:rsidRDefault="001935F6" w:rsidP="00307356">
            <w:pPr>
              <w:jc w:val="center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D7443F">
              <w:rPr>
                <w:rFonts w:ascii="Arial" w:eastAsia="Times New Roman" w:hAnsi="Arial" w:cs="Arial"/>
                <w:sz w:val="20"/>
                <w:lang w:eastAsia="en-GB"/>
              </w:rPr>
              <w:t>Clarithromycin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5A802" w14:textId="77777777" w:rsidR="001935F6" w:rsidRPr="00D7443F" w:rsidRDefault="001935F6" w:rsidP="00307356">
            <w:pPr>
              <w:jc w:val="center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D7443F">
              <w:rPr>
                <w:rFonts w:ascii="Arial" w:eastAsia="Times New Roman" w:hAnsi="Arial" w:cs="Arial"/>
                <w:sz w:val="20"/>
                <w:lang w:eastAsia="en-GB"/>
              </w:rPr>
              <w:t>Low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2B11F2" w14:textId="77777777" w:rsidR="001935F6" w:rsidRPr="00D7443F" w:rsidRDefault="001935F6" w:rsidP="00307356">
            <w:pPr>
              <w:jc w:val="center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D7443F">
              <w:rPr>
                <w:rFonts w:ascii="Arial" w:eastAsia="Times New Roman" w:hAnsi="Arial" w:cs="Arial"/>
                <w:sz w:val="20"/>
                <w:lang w:eastAsia="en-GB"/>
              </w:rPr>
              <w:t>5</w:t>
            </w:r>
          </w:p>
        </w:tc>
      </w:tr>
      <w:tr w:rsidR="001935F6" w:rsidRPr="00D7443F" w14:paraId="2090B959" w14:textId="77777777" w:rsidTr="00307356">
        <w:trPr>
          <w:trHeight w:val="255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3A277D" w14:textId="77777777" w:rsidR="001935F6" w:rsidRPr="00D7443F" w:rsidRDefault="001935F6" w:rsidP="0030735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lang w:eastAsia="en-GB"/>
              </w:rPr>
            </w:pPr>
            <w:r w:rsidRPr="00D7443F">
              <w:rPr>
                <w:rFonts w:ascii="Arial" w:eastAsia="Times New Roman" w:hAnsi="Arial" w:cs="Arial"/>
                <w:b/>
                <w:bCs/>
                <w:sz w:val="20"/>
                <w:lang w:eastAsia="en-GB"/>
              </w:rPr>
              <w:t>12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9BF0C" w14:textId="77777777" w:rsidR="001935F6" w:rsidRPr="00D7443F" w:rsidRDefault="001935F6" w:rsidP="00307356">
            <w:pPr>
              <w:jc w:val="center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D7443F">
              <w:rPr>
                <w:rFonts w:ascii="Arial" w:eastAsia="Times New Roman" w:hAnsi="Arial" w:cs="Arial"/>
                <w:sz w:val="20"/>
                <w:lang w:eastAsia="en-GB"/>
              </w:rPr>
              <w:t>Vancomycin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32AFE" w14:textId="77777777" w:rsidR="001935F6" w:rsidRPr="00D7443F" w:rsidRDefault="001935F6" w:rsidP="00307356">
            <w:pPr>
              <w:jc w:val="center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D7443F">
              <w:rPr>
                <w:rFonts w:ascii="Arial" w:eastAsia="Times New Roman" w:hAnsi="Arial" w:cs="Arial"/>
                <w:sz w:val="20"/>
                <w:lang w:eastAsia="en-GB"/>
              </w:rPr>
              <w:t>Low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C52106" w14:textId="77777777" w:rsidR="001935F6" w:rsidRPr="00D7443F" w:rsidRDefault="001935F6" w:rsidP="00307356">
            <w:pPr>
              <w:jc w:val="center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D7443F">
              <w:rPr>
                <w:rFonts w:ascii="Arial" w:eastAsia="Times New Roman" w:hAnsi="Arial" w:cs="Arial"/>
                <w:sz w:val="20"/>
                <w:lang w:eastAsia="en-GB"/>
              </w:rPr>
              <w:t>4</w:t>
            </w:r>
          </w:p>
        </w:tc>
      </w:tr>
      <w:tr w:rsidR="001935F6" w:rsidRPr="00D7443F" w14:paraId="30FDD05E" w14:textId="77777777" w:rsidTr="00307356">
        <w:trPr>
          <w:trHeight w:val="27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2360D3" w14:textId="77777777" w:rsidR="001935F6" w:rsidRPr="00D7443F" w:rsidRDefault="001935F6" w:rsidP="0030735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lang w:eastAsia="en-GB"/>
              </w:rPr>
            </w:pPr>
            <w:r w:rsidRPr="00D7443F">
              <w:rPr>
                <w:rFonts w:ascii="Arial" w:eastAsia="Times New Roman" w:hAnsi="Arial" w:cs="Arial"/>
                <w:b/>
                <w:bCs/>
                <w:sz w:val="20"/>
                <w:lang w:eastAsia="en-GB"/>
              </w:rPr>
              <w:t>13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66228" w14:textId="77777777" w:rsidR="001935F6" w:rsidRPr="00D7443F" w:rsidRDefault="001935F6" w:rsidP="00307356">
            <w:pPr>
              <w:jc w:val="center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D7443F">
              <w:rPr>
                <w:rFonts w:ascii="Arial" w:eastAsia="Times New Roman" w:hAnsi="Arial" w:cs="Arial"/>
                <w:sz w:val="20"/>
                <w:lang w:eastAsia="en-GB"/>
              </w:rPr>
              <w:t>Temocillin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07AC2" w14:textId="77777777" w:rsidR="001935F6" w:rsidRPr="00D7443F" w:rsidRDefault="001935F6" w:rsidP="00307356">
            <w:pPr>
              <w:jc w:val="center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D7443F">
              <w:rPr>
                <w:rFonts w:ascii="Arial" w:eastAsia="Times New Roman" w:hAnsi="Arial" w:cs="Arial"/>
                <w:sz w:val="20"/>
                <w:lang w:eastAsia="en-GB"/>
              </w:rPr>
              <w:t>Low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E269B3" w14:textId="77777777" w:rsidR="001935F6" w:rsidRPr="00D7443F" w:rsidRDefault="001935F6" w:rsidP="00307356">
            <w:pPr>
              <w:jc w:val="center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D7443F">
              <w:rPr>
                <w:rFonts w:ascii="Arial" w:eastAsia="Times New Roman" w:hAnsi="Arial" w:cs="Arial"/>
                <w:sz w:val="20"/>
                <w:lang w:eastAsia="en-GB"/>
              </w:rPr>
              <w:t>3</w:t>
            </w:r>
          </w:p>
        </w:tc>
      </w:tr>
      <w:tr w:rsidR="001935F6" w:rsidRPr="00D7443F" w14:paraId="795D0D65" w14:textId="77777777" w:rsidTr="00307356">
        <w:trPr>
          <w:trHeight w:val="27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2F85E9" w14:textId="77777777" w:rsidR="001935F6" w:rsidRPr="00D7443F" w:rsidRDefault="001935F6" w:rsidP="0030735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lang w:eastAsia="en-GB"/>
              </w:rPr>
            </w:pPr>
            <w:r w:rsidRPr="00D7443F">
              <w:rPr>
                <w:rFonts w:ascii="Arial" w:eastAsia="Times New Roman" w:hAnsi="Arial" w:cs="Arial"/>
                <w:b/>
                <w:bCs/>
                <w:sz w:val="20"/>
                <w:lang w:eastAsia="en-GB"/>
              </w:rPr>
              <w:t>14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0F45D" w14:textId="77777777" w:rsidR="001935F6" w:rsidRPr="00D7443F" w:rsidRDefault="001935F6" w:rsidP="00307356">
            <w:pPr>
              <w:jc w:val="center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D7443F">
              <w:rPr>
                <w:rFonts w:ascii="Arial" w:eastAsia="Times New Roman" w:hAnsi="Arial" w:cs="Arial"/>
                <w:sz w:val="20"/>
                <w:lang w:eastAsia="en-GB"/>
              </w:rPr>
              <w:t>Doxycycline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B80E2" w14:textId="77777777" w:rsidR="001935F6" w:rsidRPr="00D7443F" w:rsidRDefault="001935F6" w:rsidP="00307356">
            <w:pPr>
              <w:jc w:val="center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D7443F">
              <w:rPr>
                <w:rFonts w:ascii="Arial" w:eastAsia="Times New Roman" w:hAnsi="Arial" w:cs="Arial"/>
                <w:sz w:val="20"/>
                <w:lang w:eastAsia="en-GB"/>
              </w:rPr>
              <w:t>Low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2C2390" w14:textId="77777777" w:rsidR="001935F6" w:rsidRPr="00D7443F" w:rsidRDefault="001935F6" w:rsidP="00307356">
            <w:pPr>
              <w:jc w:val="center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D7443F">
              <w:rPr>
                <w:rFonts w:ascii="Arial" w:eastAsia="Times New Roman" w:hAnsi="Arial" w:cs="Arial"/>
                <w:sz w:val="20"/>
                <w:lang w:eastAsia="en-GB"/>
              </w:rPr>
              <w:t>3</w:t>
            </w:r>
          </w:p>
        </w:tc>
      </w:tr>
      <w:tr w:rsidR="001935F6" w:rsidRPr="00D7443F" w14:paraId="277FED45" w14:textId="77777777" w:rsidTr="00307356">
        <w:trPr>
          <w:trHeight w:val="255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D7E3D7" w14:textId="77777777" w:rsidR="001935F6" w:rsidRPr="00D7443F" w:rsidRDefault="001935F6" w:rsidP="0030735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lang w:eastAsia="en-GB"/>
              </w:rPr>
            </w:pPr>
            <w:r w:rsidRPr="00D7443F">
              <w:rPr>
                <w:rFonts w:ascii="Arial" w:eastAsia="Times New Roman" w:hAnsi="Arial" w:cs="Arial"/>
                <w:b/>
                <w:bCs/>
                <w:sz w:val="20"/>
                <w:lang w:eastAsia="en-GB"/>
              </w:rPr>
              <w:t>15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C643B" w14:textId="77777777" w:rsidR="001935F6" w:rsidRPr="00D7443F" w:rsidRDefault="001935F6" w:rsidP="00307356">
            <w:pPr>
              <w:jc w:val="center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D7443F">
              <w:rPr>
                <w:rFonts w:ascii="Arial" w:eastAsia="Times New Roman" w:hAnsi="Arial" w:cs="Arial"/>
                <w:sz w:val="20"/>
                <w:lang w:eastAsia="en-GB"/>
              </w:rPr>
              <w:t>Phenoxymethypenicillin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DFCF5" w14:textId="77777777" w:rsidR="001935F6" w:rsidRPr="00D7443F" w:rsidRDefault="001935F6" w:rsidP="00307356">
            <w:pPr>
              <w:jc w:val="center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D7443F">
              <w:rPr>
                <w:rFonts w:ascii="Arial" w:eastAsia="Times New Roman" w:hAnsi="Arial" w:cs="Arial"/>
                <w:sz w:val="20"/>
                <w:lang w:eastAsia="en-GB"/>
              </w:rPr>
              <w:t>Low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CE2576" w14:textId="77777777" w:rsidR="001935F6" w:rsidRPr="00D7443F" w:rsidRDefault="001935F6" w:rsidP="00307356">
            <w:pPr>
              <w:jc w:val="center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D7443F">
              <w:rPr>
                <w:rFonts w:ascii="Arial" w:eastAsia="Times New Roman" w:hAnsi="Arial" w:cs="Arial"/>
                <w:sz w:val="20"/>
                <w:lang w:eastAsia="en-GB"/>
              </w:rPr>
              <w:t>2</w:t>
            </w:r>
          </w:p>
        </w:tc>
      </w:tr>
      <w:tr w:rsidR="001935F6" w:rsidRPr="00D7443F" w14:paraId="143414FF" w14:textId="77777777" w:rsidTr="00307356">
        <w:trPr>
          <w:trHeight w:val="27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BE3BE4" w14:textId="77777777" w:rsidR="001935F6" w:rsidRPr="00D7443F" w:rsidRDefault="001935F6" w:rsidP="0030735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lang w:eastAsia="en-GB"/>
              </w:rPr>
            </w:pPr>
            <w:r w:rsidRPr="00D7443F">
              <w:rPr>
                <w:rFonts w:ascii="Arial" w:eastAsia="Times New Roman" w:hAnsi="Arial" w:cs="Arial"/>
                <w:b/>
                <w:bCs/>
                <w:sz w:val="20"/>
                <w:lang w:eastAsia="en-GB"/>
              </w:rPr>
              <w:t>16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C9324" w14:textId="77777777" w:rsidR="001935F6" w:rsidRPr="00D7443F" w:rsidRDefault="001935F6" w:rsidP="00307356">
            <w:pPr>
              <w:jc w:val="center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D7443F">
              <w:rPr>
                <w:rFonts w:ascii="Arial" w:eastAsia="Times New Roman" w:hAnsi="Arial" w:cs="Arial"/>
                <w:sz w:val="20"/>
                <w:lang w:eastAsia="en-GB"/>
              </w:rPr>
              <w:t>Co-Amoxiclav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5828D" w14:textId="77777777" w:rsidR="001935F6" w:rsidRPr="00D7443F" w:rsidRDefault="001935F6" w:rsidP="00307356">
            <w:pPr>
              <w:jc w:val="center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D7443F">
              <w:rPr>
                <w:rFonts w:ascii="Arial" w:eastAsia="Times New Roman" w:hAnsi="Arial" w:cs="Arial"/>
                <w:sz w:val="20"/>
                <w:lang w:eastAsia="en-GB"/>
              </w:rPr>
              <w:t>High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1E3716" w14:textId="77777777" w:rsidR="001935F6" w:rsidRPr="00D7443F" w:rsidRDefault="001935F6" w:rsidP="00307356">
            <w:pPr>
              <w:jc w:val="center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D7443F">
              <w:rPr>
                <w:rFonts w:ascii="Arial" w:eastAsia="Times New Roman" w:hAnsi="Arial" w:cs="Arial"/>
                <w:sz w:val="20"/>
                <w:lang w:eastAsia="en-GB"/>
              </w:rPr>
              <w:t>1</w:t>
            </w:r>
          </w:p>
        </w:tc>
      </w:tr>
      <w:tr w:rsidR="001935F6" w:rsidRPr="00D7443F" w14:paraId="10637B0E" w14:textId="77777777" w:rsidTr="00307356">
        <w:trPr>
          <w:trHeight w:val="27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16317C" w14:textId="77777777" w:rsidR="001935F6" w:rsidRPr="00D7443F" w:rsidRDefault="001935F6" w:rsidP="0030735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lang w:eastAsia="en-GB"/>
              </w:rPr>
            </w:pPr>
            <w:r w:rsidRPr="00D7443F">
              <w:rPr>
                <w:rFonts w:ascii="Arial" w:eastAsia="Times New Roman" w:hAnsi="Arial" w:cs="Arial"/>
                <w:b/>
                <w:bCs/>
                <w:sz w:val="20"/>
                <w:lang w:eastAsia="en-GB"/>
              </w:rPr>
              <w:t>17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53A63" w14:textId="77777777" w:rsidR="001935F6" w:rsidRPr="00D7443F" w:rsidRDefault="001935F6" w:rsidP="00307356">
            <w:pPr>
              <w:jc w:val="center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D7443F">
              <w:rPr>
                <w:rFonts w:ascii="Arial" w:eastAsia="Times New Roman" w:hAnsi="Arial" w:cs="Arial"/>
                <w:sz w:val="20"/>
                <w:lang w:eastAsia="en-GB"/>
              </w:rPr>
              <w:t>Meropenem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DC7B8" w14:textId="77777777" w:rsidR="001935F6" w:rsidRPr="00D7443F" w:rsidRDefault="001935F6" w:rsidP="00307356">
            <w:pPr>
              <w:jc w:val="center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D7443F">
              <w:rPr>
                <w:rFonts w:ascii="Arial" w:eastAsia="Times New Roman" w:hAnsi="Arial" w:cs="Arial"/>
                <w:sz w:val="20"/>
                <w:lang w:eastAsia="en-GB"/>
              </w:rPr>
              <w:t>Medium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F3E34A" w14:textId="77777777" w:rsidR="001935F6" w:rsidRPr="00D7443F" w:rsidRDefault="001935F6" w:rsidP="00307356">
            <w:pPr>
              <w:jc w:val="center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D7443F">
              <w:rPr>
                <w:rFonts w:ascii="Arial" w:eastAsia="Times New Roman" w:hAnsi="Arial" w:cs="Arial"/>
                <w:sz w:val="20"/>
                <w:lang w:eastAsia="en-GB"/>
              </w:rPr>
              <w:t>1</w:t>
            </w:r>
          </w:p>
        </w:tc>
      </w:tr>
      <w:tr w:rsidR="001935F6" w:rsidRPr="00D7443F" w14:paraId="7FFD1C80" w14:textId="77777777" w:rsidTr="00307356">
        <w:trPr>
          <w:trHeight w:val="27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749496" w14:textId="77777777" w:rsidR="001935F6" w:rsidRPr="00D7443F" w:rsidRDefault="001935F6" w:rsidP="0030735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lang w:eastAsia="en-GB"/>
              </w:rPr>
            </w:pPr>
            <w:r w:rsidRPr="00D7443F">
              <w:rPr>
                <w:rFonts w:ascii="Arial" w:eastAsia="Times New Roman" w:hAnsi="Arial" w:cs="Arial"/>
                <w:b/>
                <w:bCs/>
                <w:sz w:val="20"/>
                <w:lang w:eastAsia="en-GB"/>
              </w:rPr>
              <w:t>18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529CA" w14:textId="77777777" w:rsidR="001935F6" w:rsidRPr="00D7443F" w:rsidRDefault="001935F6" w:rsidP="00307356">
            <w:pPr>
              <w:jc w:val="center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D7443F">
              <w:rPr>
                <w:rFonts w:ascii="Arial" w:eastAsia="Times New Roman" w:hAnsi="Arial" w:cs="Arial"/>
                <w:sz w:val="20"/>
                <w:lang w:eastAsia="en-GB"/>
              </w:rPr>
              <w:t>Erythromycin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1086B" w14:textId="77777777" w:rsidR="001935F6" w:rsidRPr="00D7443F" w:rsidRDefault="001935F6" w:rsidP="00307356">
            <w:pPr>
              <w:jc w:val="center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D7443F">
              <w:rPr>
                <w:rFonts w:ascii="Arial" w:eastAsia="Times New Roman" w:hAnsi="Arial" w:cs="Arial"/>
                <w:sz w:val="20"/>
                <w:lang w:eastAsia="en-GB"/>
              </w:rPr>
              <w:t>Low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3CC923" w14:textId="77777777" w:rsidR="001935F6" w:rsidRPr="00D7443F" w:rsidRDefault="001935F6" w:rsidP="00307356">
            <w:pPr>
              <w:jc w:val="center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D7443F">
              <w:rPr>
                <w:rFonts w:ascii="Arial" w:eastAsia="Times New Roman" w:hAnsi="Arial" w:cs="Arial"/>
                <w:sz w:val="20"/>
                <w:lang w:eastAsia="en-GB"/>
              </w:rPr>
              <w:t>1</w:t>
            </w:r>
          </w:p>
        </w:tc>
      </w:tr>
      <w:tr w:rsidR="001935F6" w:rsidRPr="00D7443F" w14:paraId="6B56B097" w14:textId="77777777" w:rsidTr="00307356">
        <w:trPr>
          <w:trHeight w:val="27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3B6412" w14:textId="77777777" w:rsidR="001935F6" w:rsidRPr="00D7443F" w:rsidRDefault="001935F6" w:rsidP="0030735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lang w:eastAsia="en-GB"/>
              </w:rPr>
            </w:pPr>
            <w:r w:rsidRPr="00D7443F">
              <w:rPr>
                <w:rFonts w:ascii="Arial" w:eastAsia="Times New Roman" w:hAnsi="Arial" w:cs="Arial"/>
                <w:b/>
                <w:bCs/>
                <w:sz w:val="20"/>
                <w:lang w:eastAsia="en-GB"/>
              </w:rPr>
              <w:t>19</w:t>
            </w:r>
          </w:p>
        </w:tc>
        <w:tc>
          <w:tcPr>
            <w:tcW w:w="25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7ACCE5" w14:textId="77777777" w:rsidR="001935F6" w:rsidRPr="00D7443F" w:rsidRDefault="001935F6" w:rsidP="00307356">
            <w:pPr>
              <w:jc w:val="center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D7443F">
              <w:rPr>
                <w:rFonts w:ascii="Arial" w:eastAsia="Times New Roman" w:hAnsi="Arial" w:cs="Arial"/>
                <w:sz w:val="20"/>
                <w:lang w:eastAsia="en-GB"/>
              </w:rPr>
              <w:t>Fucidic acid</w:t>
            </w:r>
          </w:p>
        </w:tc>
        <w:tc>
          <w:tcPr>
            <w:tcW w:w="2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135C88" w14:textId="77777777" w:rsidR="001935F6" w:rsidRPr="00D7443F" w:rsidRDefault="001935F6" w:rsidP="00307356">
            <w:pPr>
              <w:jc w:val="center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D7443F">
              <w:rPr>
                <w:rFonts w:ascii="Arial" w:eastAsia="Times New Roman" w:hAnsi="Arial" w:cs="Arial"/>
                <w:sz w:val="20"/>
                <w:lang w:eastAsia="en-GB"/>
              </w:rPr>
              <w:t>Low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D1CA9C" w14:textId="77777777" w:rsidR="001935F6" w:rsidRPr="00D7443F" w:rsidRDefault="001935F6" w:rsidP="00307356">
            <w:pPr>
              <w:jc w:val="center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D7443F">
              <w:rPr>
                <w:rFonts w:ascii="Arial" w:eastAsia="Times New Roman" w:hAnsi="Arial" w:cs="Arial"/>
                <w:sz w:val="20"/>
                <w:lang w:eastAsia="en-GB"/>
              </w:rPr>
              <w:t>1</w:t>
            </w:r>
          </w:p>
        </w:tc>
      </w:tr>
    </w:tbl>
    <w:p w14:paraId="77C17C99" w14:textId="491ECEFC" w:rsidR="001935F6" w:rsidRDefault="001935F6" w:rsidP="001935F6"/>
    <w:p w14:paraId="3DF78465" w14:textId="5B9EF147" w:rsidR="00EA1A9A" w:rsidRDefault="00EA1A9A" w:rsidP="001935F6"/>
    <w:p w14:paraId="7B9B21C8" w14:textId="096BF291" w:rsidR="00EA1A9A" w:rsidRDefault="00EA1A9A" w:rsidP="001935F6"/>
    <w:p w14:paraId="0D45505D" w14:textId="3728AF4A" w:rsidR="00EA1A9A" w:rsidRDefault="00EA1A9A" w:rsidP="001935F6"/>
    <w:p w14:paraId="2ED989DE" w14:textId="6A8AD746" w:rsidR="00EA1A9A" w:rsidRDefault="00EA1A9A" w:rsidP="001935F6"/>
    <w:p w14:paraId="6B717929" w14:textId="7B4206D6" w:rsidR="00EA1A9A" w:rsidRDefault="00EA1A9A" w:rsidP="001935F6"/>
    <w:p w14:paraId="2F0D4424" w14:textId="2AFBF16C" w:rsidR="00EA1A9A" w:rsidRDefault="00EA1A9A" w:rsidP="001935F6"/>
    <w:p w14:paraId="1E6975A2" w14:textId="4ED28092" w:rsidR="00EA1A9A" w:rsidRDefault="00EA1A9A" w:rsidP="001935F6"/>
    <w:p w14:paraId="7C9B4E22" w14:textId="6D115A2C" w:rsidR="00EA1A9A" w:rsidRDefault="00EA1A9A" w:rsidP="001935F6"/>
    <w:p w14:paraId="4DBD3282" w14:textId="6E478E0C" w:rsidR="00EA1A9A" w:rsidRDefault="00EA1A9A" w:rsidP="001935F6"/>
    <w:p w14:paraId="4A2166FB" w14:textId="7E789880" w:rsidR="00EA1A9A" w:rsidRDefault="00EA1A9A" w:rsidP="001935F6"/>
    <w:p w14:paraId="737F6739" w14:textId="79A7F84E" w:rsidR="00EA1A9A" w:rsidRDefault="00EA1A9A" w:rsidP="001935F6"/>
    <w:p w14:paraId="3BEDB941" w14:textId="29E8C244" w:rsidR="00EA1A9A" w:rsidRDefault="00EA1A9A" w:rsidP="001935F6"/>
    <w:p w14:paraId="61716166" w14:textId="55B276D2" w:rsidR="00EA1A9A" w:rsidRDefault="00EA1A9A" w:rsidP="001935F6"/>
    <w:p w14:paraId="3A853E4A" w14:textId="24B37B38" w:rsidR="00EA1A9A" w:rsidRDefault="00EA1A9A" w:rsidP="001935F6"/>
    <w:p w14:paraId="148AE11F" w14:textId="2EEB2A92" w:rsidR="00EA1A9A" w:rsidRDefault="00EA1A9A" w:rsidP="001935F6"/>
    <w:p w14:paraId="0ECCE162" w14:textId="64EF24DF" w:rsidR="00EA1A9A" w:rsidRDefault="00EA1A9A" w:rsidP="001935F6"/>
    <w:p w14:paraId="456668A9" w14:textId="04C9F995" w:rsidR="00EA1A9A" w:rsidRDefault="00EA1A9A" w:rsidP="001935F6"/>
    <w:p w14:paraId="537888F8" w14:textId="522B62A4" w:rsidR="00EA1A9A" w:rsidRDefault="00EA1A9A" w:rsidP="001935F6"/>
    <w:p w14:paraId="65741188" w14:textId="30D17416" w:rsidR="00EA1A9A" w:rsidRDefault="00EA1A9A" w:rsidP="001935F6"/>
    <w:p w14:paraId="6E5F361F" w14:textId="55AC4410" w:rsidR="00EA1A9A" w:rsidRDefault="00EA1A9A" w:rsidP="001935F6"/>
    <w:p w14:paraId="4CBBFCF1" w14:textId="62E38F4D" w:rsidR="00EA1A9A" w:rsidRDefault="00EA1A9A" w:rsidP="001935F6"/>
    <w:p w14:paraId="4EFD7070" w14:textId="6BCF4F01" w:rsidR="00EA1A9A" w:rsidRDefault="00EA1A9A" w:rsidP="001935F6"/>
    <w:p w14:paraId="0B16BCCC" w14:textId="02559316" w:rsidR="00EA1A9A" w:rsidRDefault="00EA1A9A" w:rsidP="001935F6"/>
    <w:p w14:paraId="27F87694" w14:textId="01E9DF78" w:rsidR="00EA1A9A" w:rsidRDefault="00EA1A9A" w:rsidP="001935F6"/>
    <w:p w14:paraId="042E9E98" w14:textId="0B86CFD7" w:rsidR="00EA1A9A" w:rsidRDefault="00EA1A9A" w:rsidP="001935F6"/>
    <w:p w14:paraId="4DE0326D" w14:textId="2CFB6D8C" w:rsidR="00EA1A9A" w:rsidRDefault="00EA1A9A" w:rsidP="001935F6"/>
    <w:p w14:paraId="44A660A9" w14:textId="3DD71434" w:rsidR="00EA1A9A" w:rsidRDefault="00EA1A9A" w:rsidP="001935F6"/>
    <w:p w14:paraId="7F2EDC70" w14:textId="43CBB4D1" w:rsidR="00EA1A9A" w:rsidRDefault="00EA1A9A" w:rsidP="001935F6"/>
    <w:p w14:paraId="78E480C7" w14:textId="712D3DBD" w:rsidR="00EA1A9A" w:rsidRDefault="00EA1A9A" w:rsidP="001935F6"/>
    <w:p w14:paraId="46272EE0" w14:textId="77777777" w:rsidR="00EA1A9A" w:rsidRPr="00A850C7" w:rsidRDefault="00EA1A9A" w:rsidP="00EA1A9A">
      <w:pPr>
        <w:spacing w:line="360" w:lineRule="auto"/>
        <w:rPr>
          <w:b/>
        </w:rPr>
      </w:pPr>
      <w:r w:rsidRPr="00A850C7">
        <w:rPr>
          <w:b/>
        </w:rPr>
        <w:lastRenderedPageBreak/>
        <w:t>Eligibility of subjects for participation in the ECLISP study.</w:t>
      </w:r>
    </w:p>
    <w:p w14:paraId="683E1D3E" w14:textId="77777777" w:rsidR="00EA1A9A" w:rsidRDefault="00EA1A9A" w:rsidP="00EA1A9A">
      <w:pPr>
        <w:spacing w:line="360" w:lineRule="auto"/>
        <w:rPr>
          <w:b/>
          <w:sz w:val="24"/>
          <w:szCs w:val="24"/>
        </w:rPr>
      </w:pPr>
    </w:p>
    <w:p w14:paraId="31F4B382" w14:textId="77777777" w:rsidR="00EA1A9A" w:rsidRPr="00A850C7" w:rsidRDefault="00EA1A9A" w:rsidP="00EA1A9A">
      <w:pPr>
        <w:spacing w:line="360" w:lineRule="auto"/>
        <w:rPr>
          <w:b/>
          <w:sz w:val="24"/>
          <w:szCs w:val="24"/>
        </w:rPr>
      </w:pPr>
      <w:r>
        <w:rPr>
          <w:noProof/>
          <w:lang w:val="en-US" w:eastAsia="ja-JP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F01C1E1" wp14:editId="3177BF23">
                <wp:simplePos x="0" y="0"/>
                <wp:positionH relativeFrom="column">
                  <wp:posOffset>19050</wp:posOffset>
                </wp:positionH>
                <wp:positionV relativeFrom="paragraph">
                  <wp:posOffset>227965</wp:posOffset>
                </wp:positionV>
                <wp:extent cx="6772275" cy="28575"/>
                <wp:effectExtent l="0" t="0" r="28575" b="28575"/>
                <wp:wrapNone/>
                <wp:docPr id="33" name="Straight Arrow Connector 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6772275" cy="2857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401B4637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33" o:spid="_x0000_s1026" type="#_x0000_t32" style="position:absolute;margin-left:1.5pt;margin-top:17.95pt;width:533.25pt;height:2.25pt;flip:y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sQs1wgEAAGQDAAAOAAAAZHJzL2Uyb0RvYy54bWysU01v2zAMvQ/YfxB0X5wYSNMZcXpI1126&#10;LUC73RV92MJkUSCVOPn3kxQ3+7oV9UEgRfLp8ZFe350Gx44ayYJv+WI250x7Ccr6ruXfnx8+3HJG&#10;UXglHHjd8rMmfrd5/249hkbX0INTGlkC8dSMoeV9jKGpKpK9HgTNIGifggZwEDG52FUKxZjQB1fV&#10;8/lNNQKqgCA1Ubq9vwT5puAbo2X8ZgzpyFzLE7dYTiznPp/VZi2aDkXorZxoiFewGIT16dEr1L2I&#10;gh3Q/gc1WIlAYOJMwlCBMVbq0kPqZjH/p5unXgRdekniULjKRG8HK78et36Hmbo8+afwCPInMQ/b&#10;XvhOFwLP55AGt8hSVWOg5lqSHQo7ZPvxC6iUIw4RigongwMzzoYfuTCDp07Zqch+vsquT5HJdHmz&#10;WtX1asmZTLH6dpnM/JZoMkwuDkjxs4aBZaPlFFHYro9b8D4NGPDyhDg+UrwUvhTkYg8P1rkyZ+fZ&#10;2PKPy3pZOBE4q3IwpxF2+61DdhR5U8o3sfgrDeHgVQHrtVCfJjsK6y52Yu38JFTWJi8iNXtQ5x1m&#10;btlLoyztTWuXd+VPv2T9/jk2vwAAAP//AwBQSwMEFAAGAAgAAAAhAJlBuJreAAAACAEAAA8AAABk&#10;cnMvZG93bnJldi54bWxMj8FOwzAQRO9I/IO1SNyoDaShDXEqhATigCJR4O7GSxKI1yHeJunf457o&#10;abSa1cybfDO7Tow4hNaThuuFAoFUedtSreHj/elqBSKwIWs6T6jhgAE2xflZbjLrJ3rDccu1iCEU&#10;MqOhYe4zKUPVoDNh4Xuk6H35wRmO51BLO5gphrtO3iiVSmdaig2N6fGxwepnu3cafunu8JnIcfVd&#10;lpw+v7zWhOWk9eXF/HAPgnHm/2c44kd0KCLTzu/JBtFpuI1LOMpyDeJoq3S9BLHTkKgEZJHL0wHF&#10;HwAAAP//AwBQSwECLQAUAAYACAAAACEAtoM4kv4AAADhAQAAEwAAAAAAAAAAAAAAAAAAAAAAW0Nv&#10;bnRlbnRfVHlwZXNdLnhtbFBLAQItABQABgAIAAAAIQA4/SH/1gAAAJQBAAALAAAAAAAAAAAAAAAA&#10;AC8BAABfcmVscy8ucmVsc1BLAQItABQABgAIAAAAIQB4sQs1wgEAAGQDAAAOAAAAAAAAAAAAAAAA&#10;AC4CAABkcnMvZTJvRG9jLnhtbFBLAQItABQABgAIAAAAIQCZQbia3gAAAAgBAAAPAAAAAAAAAAAA&#10;AAAAABwEAABkcnMvZG93bnJldi54bWxQSwUGAAAAAAQABADzAAAAJwUAAAAA&#10;"/>
            </w:pict>
          </mc:Fallback>
        </mc:AlternateContent>
      </w:r>
      <w:r w:rsidRPr="00A850C7">
        <w:rPr>
          <w:b/>
          <w:sz w:val="24"/>
          <w:szCs w:val="24"/>
        </w:rPr>
        <w:t>Inclusion criteria</w:t>
      </w:r>
      <w:r w:rsidRPr="00A850C7">
        <w:rPr>
          <w:b/>
          <w:sz w:val="24"/>
          <w:szCs w:val="24"/>
        </w:rPr>
        <w:tab/>
      </w:r>
      <w:r w:rsidRPr="00A850C7">
        <w:rPr>
          <w:b/>
          <w:sz w:val="24"/>
          <w:szCs w:val="24"/>
        </w:rPr>
        <w:tab/>
      </w:r>
      <w:r w:rsidRPr="00A850C7">
        <w:rPr>
          <w:b/>
          <w:sz w:val="24"/>
          <w:szCs w:val="24"/>
        </w:rPr>
        <w:tab/>
      </w:r>
      <w:r w:rsidRPr="00A850C7">
        <w:rPr>
          <w:b/>
          <w:sz w:val="24"/>
          <w:szCs w:val="24"/>
        </w:rPr>
        <w:tab/>
      </w:r>
      <w:r>
        <w:rPr>
          <w:b/>
          <w:sz w:val="24"/>
          <w:szCs w:val="24"/>
        </w:rPr>
        <w:tab/>
      </w:r>
      <w:r>
        <w:rPr>
          <w:b/>
          <w:sz w:val="24"/>
          <w:szCs w:val="24"/>
        </w:rPr>
        <w:tab/>
      </w:r>
      <w:r w:rsidRPr="00A850C7">
        <w:rPr>
          <w:b/>
          <w:sz w:val="24"/>
          <w:szCs w:val="24"/>
        </w:rPr>
        <w:t>Exclusion criteria</w:t>
      </w:r>
    </w:p>
    <w:p w14:paraId="13974FDB" w14:textId="77777777" w:rsidR="00EA1A9A" w:rsidRPr="0069025B" w:rsidRDefault="00EA1A9A" w:rsidP="00EA1A9A">
      <w:pPr>
        <w:spacing w:line="360" w:lineRule="auto"/>
        <w:rPr>
          <w:sz w:val="24"/>
          <w:szCs w:val="24"/>
        </w:rPr>
      </w:pPr>
      <w:r>
        <w:rPr>
          <w:sz w:val="24"/>
          <w:szCs w:val="24"/>
        </w:rPr>
        <w:t xml:space="preserve">1. </w:t>
      </w:r>
      <w:r w:rsidRPr="0069025B">
        <w:rPr>
          <w:sz w:val="24"/>
          <w:szCs w:val="24"/>
        </w:rPr>
        <w:t>Subject &gt;18 years of age</w:t>
      </w:r>
      <w:r w:rsidRPr="0069025B">
        <w:rPr>
          <w:sz w:val="24"/>
          <w:szCs w:val="24"/>
        </w:rPr>
        <w:tab/>
      </w:r>
      <w:r w:rsidRPr="0069025B"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 w:rsidRPr="0069025B">
        <w:rPr>
          <w:sz w:val="24"/>
          <w:szCs w:val="24"/>
        </w:rPr>
        <w:t>1. Re-recruit patient</w:t>
      </w:r>
    </w:p>
    <w:p w14:paraId="2EDF3EEE" w14:textId="77777777" w:rsidR="00EA1A9A" w:rsidRPr="0069025B" w:rsidRDefault="00EA1A9A" w:rsidP="00EA1A9A">
      <w:pPr>
        <w:spacing w:line="360" w:lineRule="auto"/>
        <w:ind w:left="4320" w:hanging="4320"/>
        <w:rPr>
          <w:sz w:val="24"/>
          <w:szCs w:val="24"/>
        </w:rPr>
      </w:pPr>
      <w:r>
        <w:rPr>
          <w:sz w:val="24"/>
          <w:szCs w:val="24"/>
        </w:rPr>
        <w:t xml:space="preserve">2. </w:t>
      </w:r>
      <w:r w:rsidRPr="0069025B">
        <w:rPr>
          <w:sz w:val="24"/>
          <w:szCs w:val="24"/>
        </w:rPr>
        <w:t>Sustained a spinal cord injury</w:t>
      </w:r>
      <w:r w:rsidRPr="0069025B">
        <w:rPr>
          <w:sz w:val="24"/>
          <w:szCs w:val="24"/>
        </w:rPr>
        <w:tab/>
      </w:r>
      <w:r>
        <w:rPr>
          <w:sz w:val="24"/>
          <w:szCs w:val="24"/>
        </w:rPr>
        <w:t xml:space="preserve">2. </w:t>
      </w:r>
      <w:r w:rsidRPr="0069025B">
        <w:rPr>
          <w:sz w:val="24"/>
          <w:szCs w:val="24"/>
        </w:rPr>
        <w:t xml:space="preserve">Antibiotic for prophylaxis up to 14 days prior to recruitment </w:t>
      </w:r>
    </w:p>
    <w:p w14:paraId="457DF70B" w14:textId="77777777" w:rsidR="00EA1A9A" w:rsidRPr="0069025B" w:rsidRDefault="00EA1A9A" w:rsidP="00EA1A9A">
      <w:pPr>
        <w:spacing w:line="360" w:lineRule="auto"/>
        <w:ind w:left="4320" w:hanging="4320"/>
        <w:rPr>
          <w:sz w:val="24"/>
          <w:szCs w:val="24"/>
        </w:rPr>
      </w:pPr>
      <w:r>
        <w:rPr>
          <w:sz w:val="24"/>
          <w:szCs w:val="24"/>
        </w:rPr>
        <w:t xml:space="preserve">3. </w:t>
      </w:r>
      <w:r w:rsidRPr="0069025B">
        <w:rPr>
          <w:sz w:val="24"/>
          <w:szCs w:val="24"/>
        </w:rPr>
        <w:t>Likely to remain in-patient &gt; 6 weeks</w:t>
      </w:r>
      <w:r w:rsidRPr="0069025B">
        <w:rPr>
          <w:sz w:val="24"/>
          <w:szCs w:val="24"/>
        </w:rPr>
        <w:tab/>
      </w:r>
      <w:r>
        <w:rPr>
          <w:sz w:val="24"/>
          <w:szCs w:val="24"/>
        </w:rPr>
        <w:t xml:space="preserve">3. </w:t>
      </w:r>
      <w:r w:rsidRPr="0069025B">
        <w:rPr>
          <w:sz w:val="24"/>
          <w:szCs w:val="24"/>
        </w:rPr>
        <w:t xml:space="preserve">Diarrhoea within the preceding 7 days prior </w:t>
      </w:r>
      <w:r>
        <w:rPr>
          <w:sz w:val="24"/>
          <w:szCs w:val="24"/>
        </w:rPr>
        <w:t xml:space="preserve">to recruitment </w:t>
      </w:r>
    </w:p>
    <w:p w14:paraId="0C7B3EE2" w14:textId="77777777" w:rsidR="00EA1A9A" w:rsidRDefault="00EA1A9A" w:rsidP="00EA1A9A">
      <w:pPr>
        <w:spacing w:line="360" w:lineRule="auto"/>
        <w:rPr>
          <w:sz w:val="24"/>
          <w:szCs w:val="24"/>
        </w:rPr>
      </w:pPr>
      <w:r>
        <w:rPr>
          <w:sz w:val="24"/>
          <w:szCs w:val="24"/>
        </w:rPr>
        <w:t xml:space="preserve">4. </w:t>
      </w:r>
      <w:r w:rsidRPr="0069025B">
        <w:rPr>
          <w:sz w:val="24"/>
          <w:szCs w:val="24"/>
        </w:rPr>
        <w:t>Due to receive antibiotic for infection</w:t>
      </w:r>
      <w:r w:rsidRPr="0069025B">
        <w:rPr>
          <w:sz w:val="24"/>
          <w:szCs w:val="24"/>
        </w:rPr>
        <w:tab/>
      </w:r>
      <w:r>
        <w:rPr>
          <w:sz w:val="24"/>
          <w:szCs w:val="24"/>
        </w:rPr>
        <w:t xml:space="preserve">4. </w:t>
      </w:r>
      <w:r w:rsidRPr="0069025B">
        <w:rPr>
          <w:sz w:val="24"/>
          <w:szCs w:val="24"/>
        </w:rPr>
        <w:t xml:space="preserve">Bowel pathology </w:t>
      </w:r>
      <w:r>
        <w:rPr>
          <w:sz w:val="24"/>
          <w:szCs w:val="24"/>
        </w:rPr>
        <w:t xml:space="preserve">that </w:t>
      </w:r>
      <w:r w:rsidRPr="0069025B">
        <w:rPr>
          <w:sz w:val="24"/>
          <w:szCs w:val="24"/>
        </w:rPr>
        <w:t>could result in diarrhoea</w:t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</w:p>
    <w:p w14:paraId="6F282E6E" w14:textId="77777777" w:rsidR="00EA1A9A" w:rsidRDefault="00EA1A9A" w:rsidP="00EA1A9A">
      <w:pPr>
        <w:spacing w:line="360" w:lineRule="auto"/>
        <w:rPr>
          <w:sz w:val="24"/>
          <w:szCs w:val="24"/>
        </w:rPr>
      </w:pPr>
      <w:r>
        <w:rPr>
          <w:sz w:val="24"/>
          <w:szCs w:val="24"/>
        </w:rPr>
        <w:t xml:space="preserve">5. On regular proton pump inhibitor </w:t>
      </w:r>
      <w:r>
        <w:rPr>
          <w:sz w:val="24"/>
          <w:szCs w:val="24"/>
        </w:rPr>
        <w:tab/>
      </w:r>
      <w:r>
        <w:rPr>
          <w:sz w:val="24"/>
          <w:szCs w:val="24"/>
        </w:rPr>
        <w:tab/>
        <w:t xml:space="preserve">5. </w:t>
      </w:r>
      <w:r w:rsidRPr="0069025B">
        <w:rPr>
          <w:sz w:val="24"/>
          <w:szCs w:val="24"/>
        </w:rPr>
        <w:t>Bowel surgery in last 6 months</w:t>
      </w:r>
    </w:p>
    <w:p w14:paraId="738A12FE" w14:textId="77777777" w:rsidR="00EA1A9A" w:rsidRPr="0069025B" w:rsidRDefault="00EA1A9A" w:rsidP="00EA1A9A">
      <w:pPr>
        <w:spacing w:line="360" w:lineRule="auto"/>
        <w:ind w:left="3840" w:firstLine="480"/>
        <w:rPr>
          <w:sz w:val="24"/>
          <w:szCs w:val="24"/>
        </w:rPr>
      </w:pPr>
      <w:r>
        <w:rPr>
          <w:sz w:val="24"/>
          <w:szCs w:val="24"/>
        </w:rPr>
        <w:t xml:space="preserve">6. </w:t>
      </w:r>
      <w:r w:rsidRPr="0069025B">
        <w:rPr>
          <w:sz w:val="24"/>
          <w:szCs w:val="24"/>
        </w:rPr>
        <w:t>Infective endocarditis</w:t>
      </w:r>
    </w:p>
    <w:p w14:paraId="13077CCF" w14:textId="77777777" w:rsidR="00EA1A9A" w:rsidRPr="0069025B" w:rsidRDefault="00EA1A9A" w:rsidP="00EA1A9A">
      <w:pPr>
        <w:spacing w:line="360" w:lineRule="auto"/>
        <w:ind w:left="4320"/>
        <w:rPr>
          <w:sz w:val="24"/>
          <w:szCs w:val="24"/>
        </w:rPr>
      </w:pPr>
      <w:r>
        <w:rPr>
          <w:sz w:val="24"/>
          <w:szCs w:val="24"/>
        </w:rPr>
        <w:t xml:space="preserve">7. </w:t>
      </w:r>
      <w:r w:rsidRPr="0069025B">
        <w:rPr>
          <w:sz w:val="24"/>
          <w:szCs w:val="24"/>
        </w:rPr>
        <w:t>Active inflammatory bowel disease</w:t>
      </w:r>
    </w:p>
    <w:p w14:paraId="214BBF48" w14:textId="77777777" w:rsidR="00EA1A9A" w:rsidRPr="0069025B" w:rsidRDefault="00EA1A9A" w:rsidP="00EA1A9A">
      <w:pPr>
        <w:spacing w:line="360" w:lineRule="auto"/>
        <w:ind w:left="4320"/>
        <w:rPr>
          <w:sz w:val="24"/>
          <w:szCs w:val="24"/>
        </w:rPr>
      </w:pPr>
      <w:r>
        <w:rPr>
          <w:sz w:val="24"/>
          <w:szCs w:val="24"/>
        </w:rPr>
        <w:t xml:space="preserve">8. </w:t>
      </w:r>
      <w:r w:rsidRPr="0069025B">
        <w:rPr>
          <w:sz w:val="24"/>
          <w:szCs w:val="24"/>
        </w:rPr>
        <w:t>Pancreatitis</w:t>
      </w:r>
    </w:p>
    <w:p w14:paraId="71F5FBD4" w14:textId="77777777" w:rsidR="00EA1A9A" w:rsidRPr="0069025B" w:rsidRDefault="00EA1A9A" w:rsidP="00EA1A9A">
      <w:pPr>
        <w:spacing w:line="360" w:lineRule="auto"/>
        <w:ind w:left="4320"/>
        <w:rPr>
          <w:sz w:val="24"/>
          <w:szCs w:val="24"/>
        </w:rPr>
      </w:pPr>
      <w:r>
        <w:rPr>
          <w:sz w:val="24"/>
          <w:szCs w:val="24"/>
        </w:rPr>
        <w:t xml:space="preserve">9. </w:t>
      </w:r>
      <w:r w:rsidRPr="0069025B">
        <w:rPr>
          <w:sz w:val="24"/>
          <w:szCs w:val="24"/>
        </w:rPr>
        <w:t>Regular probiotic use in the previous 8 weeks</w:t>
      </w:r>
    </w:p>
    <w:p w14:paraId="04CAE995" w14:textId="77777777" w:rsidR="00EA1A9A" w:rsidRPr="0069025B" w:rsidRDefault="00EA1A9A" w:rsidP="00EA1A9A">
      <w:pPr>
        <w:spacing w:line="360" w:lineRule="auto"/>
        <w:ind w:left="4320"/>
        <w:rPr>
          <w:sz w:val="24"/>
          <w:szCs w:val="24"/>
        </w:rPr>
      </w:pPr>
      <w:r>
        <w:rPr>
          <w:sz w:val="24"/>
          <w:szCs w:val="24"/>
        </w:rPr>
        <w:t xml:space="preserve">10. </w:t>
      </w:r>
      <w:r w:rsidRPr="0069025B">
        <w:rPr>
          <w:sz w:val="24"/>
          <w:szCs w:val="24"/>
        </w:rPr>
        <w:t>Antibiotic use in the 30 days before intervention</w:t>
      </w:r>
    </w:p>
    <w:p w14:paraId="776FAC74" w14:textId="77777777" w:rsidR="00EA1A9A" w:rsidRPr="0069025B" w:rsidRDefault="00EA1A9A" w:rsidP="00EA1A9A">
      <w:pPr>
        <w:spacing w:line="360" w:lineRule="auto"/>
        <w:ind w:left="4320"/>
        <w:rPr>
          <w:sz w:val="24"/>
          <w:szCs w:val="24"/>
        </w:rPr>
      </w:pPr>
      <w:r>
        <w:rPr>
          <w:sz w:val="24"/>
          <w:szCs w:val="24"/>
        </w:rPr>
        <w:t xml:space="preserve">11. </w:t>
      </w:r>
      <w:r w:rsidRPr="0069025B">
        <w:rPr>
          <w:sz w:val="24"/>
          <w:szCs w:val="24"/>
        </w:rPr>
        <w:t>Immunosuppression</w:t>
      </w:r>
    </w:p>
    <w:p w14:paraId="1237C83E" w14:textId="77777777" w:rsidR="00EA1A9A" w:rsidRPr="0069025B" w:rsidRDefault="00EA1A9A" w:rsidP="00EA1A9A">
      <w:pPr>
        <w:spacing w:line="360" w:lineRule="auto"/>
        <w:ind w:left="4320"/>
        <w:rPr>
          <w:sz w:val="24"/>
          <w:szCs w:val="24"/>
        </w:rPr>
      </w:pPr>
      <w:r>
        <w:rPr>
          <w:sz w:val="24"/>
          <w:szCs w:val="24"/>
        </w:rPr>
        <w:t xml:space="preserve">12. </w:t>
      </w:r>
      <w:r w:rsidRPr="0069025B">
        <w:rPr>
          <w:sz w:val="24"/>
          <w:szCs w:val="24"/>
        </w:rPr>
        <w:t>Nil by mouth / non-functioning gut</w:t>
      </w:r>
    </w:p>
    <w:p w14:paraId="0109ADCC" w14:textId="77777777" w:rsidR="00EA1A9A" w:rsidRPr="0069025B" w:rsidRDefault="00EA1A9A" w:rsidP="00EA1A9A">
      <w:pPr>
        <w:spacing w:line="360" w:lineRule="auto"/>
        <w:ind w:left="4320"/>
        <w:rPr>
          <w:sz w:val="24"/>
          <w:szCs w:val="24"/>
        </w:rPr>
      </w:pPr>
      <w:r>
        <w:rPr>
          <w:sz w:val="24"/>
          <w:szCs w:val="24"/>
        </w:rPr>
        <w:t xml:space="preserve">13. </w:t>
      </w:r>
      <w:r w:rsidRPr="0069025B">
        <w:rPr>
          <w:sz w:val="24"/>
          <w:szCs w:val="24"/>
        </w:rPr>
        <w:t>Known cow’s milk protein intolerance</w:t>
      </w:r>
    </w:p>
    <w:p w14:paraId="6B5D1238" w14:textId="77777777" w:rsidR="00EA1A9A" w:rsidRPr="0069025B" w:rsidRDefault="00EA1A9A" w:rsidP="00EA1A9A">
      <w:pPr>
        <w:spacing w:line="360" w:lineRule="auto"/>
        <w:ind w:left="4320"/>
        <w:rPr>
          <w:sz w:val="24"/>
          <w:szCs w:val="24"/>
        </w:rPr>
      </w:pPr>
      <w:r>
        <w:rPr>
          <w:sz w:val="24"/>
          <w:szCs w:val="24"/>
        </w:rPr>
        <w:t xml:space="preserve">14. </w:t>
      </w:r>
      <w:r w:rsidRPr="0069025B">
        <w:rPr>
          <w:sz w:val="24"/>
          <w:szCs w:val="24"/>
        </w:rPr>
        <w:t>Psychiatric / cognitive conditions that may interfere the study</w:t>
      </w:r>
    </w:p>
    <w:p w14:paraId="6C90E780" w14:textId="77777777" w:rsidR="00EA1A9A" w:rsidRPr="0069025B" w:rsidRDefault="00EA1A9A" w:rsidP="00EA1A9A">
      <w:pPr>
        <w:spacing w:line="360" w:lineRule="auto"/>
        <w:ind w:left="4320"/>
        <w:rPr>
          <w:sz w:val="24"/>
          <w:szCs w:val="24"/>
        </w:rPr>
      </w:pPr>
      <w:r>
        <w:rPr>
          <w:sz w:val="24"/>
          <w:szCs w:val="24"/>
        </w:rPr>
        <w:t xml:space="preserve">15. </w:t>
      </w:r>
      <w:r w:rsidRPr="0069025B">
        <w:rPr>
          <w:sz w:val="24"/>
          <w:szCs w:val="24"/>
        </w:rPr>
        <w:t>Those unable to give informed consent due to cognitive impairment</w:t>
      </w:r>
    </w:p>
    <w:p w14:paraId="0E0E1A4E" w14:textId="77777777" w:rsidR="00EA1A9A" w:rsidRPr="0069025B" w:rsidRDefault="00EA1A9A" w:rsidP="00EA1A9A">
      <w:pPr>
        <w:spacing w:line="360" w:lineRule="auto"/>
        <w:ind w:left="4320"/>
        <w:rPr>
          <w:sz w:val="24"/>
          <w:szCs w:val="24"/>
        </w:rPr>
      </w:pPr>
      <w:r>
        <w:rPr>
          <w:sz w:val="24"/>
          <w:szCs w:val="24"/>
        </w:rPr>
        <w:t xml:space="preserve">16. </w:t>
      </w:r>
      <w:r w:rsidRPr="0069025B">
        <w:rPr>
          <w:sz w:val="24"/>
          <w:szCs w:val="24"/>
        </w:rPr>
        <w:t>Pregnant or breastfeeding women</w:t>
      </w:r>
    </w:p>
    <w:p w14:paraId="4E13DF1A" w14:textId="77777777" w:rsidR="00EA1A9A" w:rsidRPr="0069025B" w:rsidRDefault="00EA1A9A" w:rsidP="00EA1A9A">
      <w:pPr>
        <w:spacing w:line="360" w:lineRule="auto"/>
        <w:ind w:left="4320"/>
        <w:rPr>
          <w:sz w:val="24"/>
          <w:szCs w:val="24"/>
        </w:rPr>
      </w:pPr>
      <w:r>
        <w:rPr>
          <w:noProof/>
          <w:lang w:val="en-US" w:eastAsia="ja-JP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9EC78DB" wp14:editId="5FE54CE9">
                <wp:simplePos x="0" y="0"/>
                <wp:positionH relativeFrom="column">
                  <wp:posOffset>-66675</wp:posOffset>
                </wp:positionH>
                <wp:positionV relativeFrom="paragraph">
                  <wp:posOffset>199390</wp:posOffset>
                </wp:positionV>
                <wp:extent cx="6772275" cy="28575"/>
                <wp:effectExtent l="0" t="0" r="28575" b="28575"/>
                <wp:wrapNone/>
                <wp:docPr id="31" name="Straight Arrow Connector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6772275" cy="2857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AB87CDB" id="Straight Arrow Connector 31" o:spid="_x0000_s1026" type="#_x0000_t32" style="position:absolute;margin-left:-5.25pt;margin-top:15.7pt;width:533.25pt;height:2.25pt;flip:y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sQs1wgEAAGQDAAAOAAAAZHJzL2Uyb0RvYy54bWysU01v2zAMvQ/YfxB0X5wYSNMZcXpI1126&#10;LUC73RV92MJkUSCVOPn3kxQ3+7oV9UEgRfLp8ZFe350Gx44ayYJv+WI250x7Ccr6ruXfnx8+3HJG&#10;UXglHHjd8rMmfrd5/249hkbX0INTGlkC8dSMoeV9jKGpKpK9HgTNIGifggZwEDG52FUKxZjQB1fV&#10;8/lNNQKqgCA1Ubq9vwT5puAbo2X8ZgzpyFzLE7dYTiznPp/VZi2aDkXorZxoiFewGIT16dEr1L2I&#10;gh3Q/gc1WIlAYOJMwlCBMVbq0kPqZjH/p5unXgRdekniULjKRG8HK78et36Hmbo8+afwCPInMQ/b&#10;XvhOFwLP55AGt8hSVWOg5lqSHQo7ZPvxC6iUIw4RigongwMzzoYfuTCDp07Zqch+vsquT5HJdHmz&#10;WtX1asmZTLH6dpnM/JZoMkwuDkjxs4aBZaPlFFHYro9b8D4NGPDyhDg+UrwUvhTkYg8P1rkyZ+fZ&#10;2PKPy3pZOBE4q3IwpxF2+61DdhR5U8o3sfgrDeHgVQHrtVCfJjsK6y52Yu38JFTWJi8iNXtQ5x1m&#10;btlLoyztTWuXd+VPv2T9/jk2vwAAAP//AwBQSwMEFAAGAAgAAAAhADcph6PeAAAACgEAAA8AAABk&#10;cnMvZG93bnJldi54bWxMj8FOg0AQhu8mvsNmTLy1u2jBiiyNMdF4MCTW9r6FEVB2Ftkt0Ld3etLj&#10;zHz55/uzzWw7MeLgW0caoqUCgVS6qqVaw+7jebEG4YOhynSOUMMJPWzyy4vMpJWb6B3HbagFh5BP&#10;jYYmhD6V0pcNWuOXrkfi26cbrAk8DrWsBjNxuO3kjVKJtKYl/tCYHp8aLL+3R6vhh+5O+5Uc119F&#10;EZKX17easJi0vr6aHx9ABJzDHwxnfVaHnJ0O7kiVF52GRaRiRjXcRisQZ0DFCbc78Ca+B5ln8n+F&#10;/BcAAP//AwBQSwECLQAUAAYACAAAACEAtoM4kv4AAADhAQAAEwAAAAAAAAAAAAAAAAAAAAAAW0Nv&#10;bnRlbnRfVHlwZXNdLnhtbFBLAQItABQABgAIAAAAIQA4/SH/1gAAAJQBAAALAAAAAAAAAAAAAAAA&#10;AC8BAABfcmVscy8ucmVsc1BLAQItABQABgAIAAAAIQB4sQs1wgEAAGQDAAAOAAAAAAAAAAAAAAAA&#10;AC4CAABkcnMvZTJvRG9jLnhtbFBLAQItABQABgAIAAAAIQA3KYej3gAAAAoBAAAPAAAAAAAAAAAA&#10;AAAAABwEAABkcnMvZG93bnJldi54bWxQSwUGAAAAAAQABADzAAAAJwUAAAAA&#10;"/>
            </w:pict>
          </mc:Fallback>
        </mc:AlternateContent>
      </w:r>
      <w:r>
        <w:rPr>
          <w:sz w:val="24"/>
          <w:szCs w:val="24"/>
        </w:rPr>
        <w:t xml:space="preserve">17. </w:t>
      </w:r>
      <w:r w:rsidRPr="0069025B">
        <w:rPr>
          <w:sz w:val="24"/>
          <w:szCs w:val="24"/>
        </w:rPr>
        <w:t>Prisoners</w:t>
      </w:r>
    </w:p>
    <w:p w14:paraId="6B62CE32" w14:textId="77777777" w:rsidR="00EA1A9A" w:rsidRDefault="00EA1A9A" w:rsidP="00EA1A9A">
      <w:pPr>
        <w:rPr>
          <w:sz w:val="24"/>
          <w:szCs w:val="24"/>
        </w:rPr>
      </w:pPr>
    </w:p>
    <w:p w14:paraId="488D47A1" w14:textId="77777777" w:rsidR="00EA1A9A" w:rsidRDefault="00EA1A9A" w:rsidP="00EA1A9A">
      <w:pPr>
        <w:rPr>
          <w:sz w:val="24"/>
          <w:szCs w:val="24"/>
        </w:rPr>
      </w:pPr>
    </w:p>
    <w:p w14:paraId="6FA667C7" w14:textId="7AC4814D" w:rsidR="00EA1A9A" w:rsidRDefault="00EA1A9A" w:rsidP="001935F6"/>
    <w:p w14:paraId="5FA14E13" w14:textId="4A3D0658" w:rsidR="00EA1A9A" w:rsidRDefault="00EA1A9A" w:rsidP="001935F6"/>
    <w:p w14:paraId="222936D6" w14:textId="2229738E" w:rsidR="00EA1A9A" w:rsidRDefault="00EA1A9A" w:rsidP="001935F6"/>
    <w:p w14:paraId="2B42D0D3" w14:textId="3D51F802" w:rsidR="00EA1A9A" w:rsidRDefault="00EA1A9A" w:rsidP="001935F6"/>
    <w:p w14:paraId="0CA437E7" w14:textId="13013DDC" w:rsidR="00EA1A9A" w:rsidRDefault="00EA1A9A" w:rsidP="001935F6"/>
    <w:p w14:paraId="31AEE974" w14:textId="1E3EDA63" w:rsidR="00EA1A9A" w:rsidRDefault="00EA1A9A" w:rsidP="001935F6"/>
    <w:p w14:paraId="6C4CDA3C" w14:textId="5B5D1A91" w:rsidR="00EA1A9A" w:rsidRDefault="00EA1A9A" w:rsidP="001935F6"/>
    <w:p w14:paraId="1DD126BD" w14:textId="7BC7D003" w:rsidR="00EA1A9A" w:rsidRDefault="00EA1A9A" w:rsidP="001935F6"/>
    <w:p w14:paraId="3B83FB80" w14:textId="51543371" w:rsidR="00EA1A9A" w:rsidRDefault="00EA1A9A" w:rsidP="001935F6"/>
    <w:p w14:paraId="26465D01" w14:textId="746AB8DD" w:rsidR="00EA1A9A" w:rsidRDefault="00EA1A9A" w:rsidP="001935F6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9"/>
        <w:gridCol w:w="1747"/>
        <w:gridCol w:w="1418"/>
        <w:gridCol w:w="4042"/>
      </w:tblGrid>
      <w:tr w:rsidR="00EA1A9A" w:rsidRPr="00F67A37" w14:paraId="2198715A" w14:textId="77777777" w:rsidTr="006071EC">
        <w:trPr>
          <w:trHeight w:val="416"/>
        </w:trPr>
        <w:tc>
          <w:tcPr>
            <w:tcW w:w="9350" w:type="dxa"/>
            <w:gridSpan w:val="4"/>
          </w:tcPr>
          <w:p w14:paraId="49FA4791" w14:textId="77777777" w:rsidR="00EA1A9A" w:rsidRPr="00F67A37" w:rsidRDefault="00EA1A9A" w:rsidP="006071EC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lastRenderedPageBreak/>
              <w:t>ECLISP protocol amendment history</w:t>
            </w:r>
          </w:p>
        </w:tc>
      </w:tr>
      <w:tr w:rsidR="00EA1A9A" w:rsidRPr="00F67A37" w14:paraId="0AA1EFD6" w14:textId="77777777" w:rsidTr="006071EC">
        <w:trPr>
          <w:trHeight w:val="416"/>
        </w:trPr>
        <w:tc>
          <w:tcPr>
            <w:tcW w:w="1873" w:type="dxa"/>
          </w:tcPr>
          <w:p w14:paraId="70413DD8" w14:textId="77777777" w:rsidR="00EA1A9A" w:rsidRPr="00F67A37" w:rsidRDefault="00EA1A9A" w:rsidP="006071EC">
            <w:pPr>
              <w:rPr>
                <w:color w:val="000000" w:themeColor="text1"/>
              </w:rPr>
            </w:pPr>
            <w:r w:rsidRPr="00F67A37">
              <w:rPr>
                <w:color w:val="000000" w:themeColor="text1"/>
              </w:rPr>
              <w:t>Amendment no.</w:t>
            </w:r>
          </w:p>
        </w:tc>
        <w:tc>
          <w:tcPr>
            <w:tcW w:w="1847" w:type="dxa"/>
          </w:tcPr>
          <w:p w14:paraId="11EE717F" w14:textId="77777777" w:rsidR="00EA1A9A" w:rsidRPr="00F67A37" w:rsidRDefault="00EA1A9A" w:rsidP="006071EC">
            <w:pPr>
              <w:rPr>
                <w:color w:val="000000" w:themeColor="text1"/>
              </w:rPr>
            </w:pPr>
            <w:r w:rsidRPr="00F67A37">
              <w:rPr>
                <w:color w:val="000000" w:themeColor="text1"/>
              </w:rPr>
              <w:t>Protocol version</w:t>
            </w:r>
          </w:p>
        </w:tc>
        <w:tc>
          <w:tcPr>
            <w:tcW w:w="1481" w:type="dxa"/>
          </w:tcPr>
          <w:p w14:paraId="0384C984" w14:textId="77777777" w:rsidR="00EA1A9A" w:rsidRPr="00F67A37" w:rsidRDefault="00EA1A9A" w:rsidP="006071EC">
            <w:pPr>
              <w:rPr>
                <w:color w:val="000000" w:themeColor="text1"/>
              </w:rPr>
            </w:pPr>
            <w:r w:rsidRPr="00F67A37">
              <w:rPr>
                <w:color w:val="000000" w:themeColor="text1"/>
              </w:rPr>
              <w:t>Date issued</w:t>
            </w:r>
          </w:p>
        </w:tc>
        <w:tc>
          <w:tcPr>
            <w:tcW w:w="4149" w:type="dxa"/>
          </w:tcPr>
          <w:p w14:paraId="18337F28" w14:textId="77777777" w:rsidR="00EA1A9A" w:rsidRPr="00F67A37" w:rsidRDefault="00EA1A9A" w:rsidP="006071EC">
            <w:pPr>
              <w:rPr>
                <w:color w:val="000000" w:themeColor="text1"/>
              </w:rPr>
            </w:pPr>
            <w:r w:rsidRPr="00F67A37">
              <w:rPr>
                <w:color w:val="000000" w:themeColor="text1"/>
              </w:rPr>
              <w:t>Details of change made</w:t>
            </w:r>
          </w:p>
        </w:tc>
      </w:tr>
      <w:tr w:rsidR="00EA1A9A" w:rsidRPr="00F67A37" w14:paraId="6D7A1190" w14:textId="77777777" w:rsidTr="006071EC">
        <w:tc>
          <w:tcPr>
            <w:tcW w:w="1873" w:type="dxa"/>
          </w:tcPr>
          <w:p w14:paraId="017A911B" w14:textId="77777777" w:rsidR="00EA1A9A" w:rsidRPr="00F67A37" w:rsidRDefault="00EA1A9A" w:rsidP="006071EC">
            <w:pPr>
              <w:rPr>
                <w:color w:val="000000" w:themeColor="text1"/>
              </w:rPr>
            </w:pPr>
            <w:r w:rsidRPr="00F67A37">
              <w:rPr>
                <w:color w:val="000000" w:themeColor="text1"/>
              </w:rPr>
              <w:t>1</w:t>
            </w:r>
          </w:p>
        </w:tc>
        <w:tc>
          <w:tcPr>
            <w:tcW w:w="1847" w:type="dxa"/>
          </w:tcPr>
          <w:p w14:paraId="561D5A4D" w14:textId="77777777" w:rsidR="00EA1A9A" w:rsidRPr="00F67A37" w:rsidRDefault="00EA1A9A" w:rsidP="006071EC">
            <w:pPr>
              <w:rPr>
                <w:color w:val="000000" w:themeColor="text1"/>
              </w:rPr>
            </w:pPr>
            <w:r w:rsidRPr="00F67A37">
              <w:rPr>
                <w:color w:val="000000" w:themeColor="text1"/>
              </w:rPr>
              <w:t>1.13</w:t>
            </w:r>
          </w:p>
        </w:tc>
        <w:tc>
          <w:tcPr>
            <w:tcW w:w="1481" w:type="dxa"/>
          </w:tcPr>
          <w:p w14:paraId="3F1E1D3B" w14:textId="77777777" w:rsidR="00EA1A9A" w:rsidRPr="00F67A37" w:rsidRDefault="00EA1A9A" w:rsidP="006071EC">
            <w:pPr>
              <w:rPr>
                <w:color w:val="000000" w:themeColor="text1"/>
              </w:rPr>
            </w:pPr>
            <w:r w:rsidRPr="00F67A37">
              <w:rPr>
                <w:color w:val="000000" w:themeColor="text1"/>
              </w:rPr>
              <w:t>23 June 2014</w:t>
            </w:r>
          </w:p>
        </w:tc>
        <w:tc>
          <w:tcPr>
            <w:tcW w:w="4149" w:type="dxa"/>
          </w:tcPr>
          <w:p w14:paraId="01543CE6" w14:textId="77777777" w:rsidR="00EA1A9A" w:rsidRPr="00F67A37" w:rsidRDefault="00EA1A9A" w:rsidP="006071EC">
            <w:pPr>
              <w:rPr>
                <w:color w:val="000000" w:themeColor="text1"/>
              </w:rPr>
            </w:pPr>
            <w:r w:rsidRPr="00F67A37">
              <w:rPr>
                <w:color w:val="000000" w:themeColor="text1"/>
              </w:rPr>
              <w:t>Minor amendment: 7</w:t>
            </w:r>
            <w:r w:rsidRPr="00F67A37">
              <w:rPr>
                <w:color w:val="000000" w:themeColor="text1"/>
                <w:vertAlign w:val="superscript"/>
              </w:rPr>
              <w:t>th</w:t>
            </w:r>
            <w:r w:rsidRPr="00F67A37">
              <w:rPr>
                <w:color w:val="000000" w:themeColor="text1"/>
              </w:rPr>
              <w:t xml:space="preserve"> August 2014</w:t>
            </w:r>
          </w:p>
          <w:p w14:paraId="17B0FC94" w14:textId="77777777" w:rsidR="00EA1A9A" w:rsidRPr="00F67A37" w:rsidRDefault="00EA1A9A" w:rsidP="006071EC">
            <w:pPr>
              <w:rPr>
                <w:color w:val="000000" w:themeColor="text1"/>
              </w:rPr>
            </w:pPr>
            <w:r w:rsidRPr="00F67A37">
              <w:rPr>
                <w:color w:val="000000" w:themeColor="text1"/>
              </w:rPr>
              <w:t>Changes are made as we previously reported (all patients =360), instead of “each patient”</w:t>
            </w:r>
          </w:p>
          <w:p w14:paraId="7BD67601" w14:textId="77777777" w:rsidR="00EA1A9A" w:rsidRPr="00F67A37" w:rsidRDefault="00EA1A9A" w:rsidP="006071EC">
            <w:pPr>
              <w:rPr>
                <w:color w:val="000000" w:themeColor="text1"/>
              </w:rPr>
            </w:pPr>
          </w:p>
        </w:tc>
      </w:tr>
      <w:tr w:rsidR="00EA1A9A" w:rsidRPr="00F67A37" w14:paraId="4CE7EFB4" w14:textId="77777777" w:rsidTr="006071EC">
        <w:tc>
          <w:tcPr>
            <w:tcW w:w="1873" w:type="dxa"/>
          </w:tcPr>
          <w:p w14:paraId="7F00BA05" w14:textId="77777777" w:rsidR="00EA1A9A" w:rsidRPr="00F67A37" w:rsidRDefault="00EA1A9A" w:rsidP="006071EC">
            <w:pPr>
              <w:rPr>
                <w:color w:val="000000" w:themeColor="text1"/>
              </w:rPr>
            </w:pPr>
            <w:r w:rsidRPr="00F67A37">
              <w:rPr>
                <w:color w:val="000000" w:themeColor="text1"/>
              </w:rPr>
              <w:t>2</w:t>
            </w:r>
          </w:p>
        </w:tc>
        <w:tc>
          <w:tcPr>
            <w:tcW w:w="1847" w:type="dxa"/>
          </w:tcPr>
          <w:p w14:paraId="59ED43A2" w14:textId="77777777" w:rsidR="00EA1A9A" w:rsidRPr="00F67A37" w:rsidRDefault="00EA1A9A" w:rsidP="006071EC">
            <w:pPr>
              <w:rPr>
                <w:color w:val="000000" w:themeColor="text1"/>
              </w:rPr>
            </w:pPr>
            <w:r w:rsidRPr="00F67A37">
              <w:rPr>
                <w:color w:val="000000" w:themeColor="text1"/>
              </w:rPr>
              <w:t>1.13</w:t>
            </w:r>
          </w:p>
        </w:tc>
        <w:tc>
          <w:tcPr>
            <w:tcW w:w="1481" w:type="dxa"/>
          </w:tcPr>
          <w:p w14:paraId="7E487464" w14:textId="77777777" w:rsidR="00EA1A9A" w:rsidRPr="00F67A37" w:rsidRDefault="00EA1A9A" w:rsidP="006071EC">
            <w:pPr>
              <w:rPr>
                <w:color w:val="000000" w:themeColor="text1"/>
              </w:rPr>
            </w:pPr>
            <w:r w:rsidRPr="00F67A37">
              <w:rPr>
                <w:color w:val="000000" w:themeColor="text1"/>
              </w:rPr>
              <w:t>23 June 2014</w:t>
            </w:r>
          </w:p>
        </w:tc>
        <w:tc>
          <w:tcPr>
            <w:tcW w:w="4149" w:type="dxa"/>
          </w:tcPr>
          <w:p w14:paraId="3CA618AA" w14:textId="77777777" w:rsidR="00EA1A9A" w:rsidRPr="00F67A37" w:rsidRDefault="00EA1A9A" w:rsidP="006071EC">
            <w:pPr>
              <w:rPr>
                <w:color w:val="000000" w:themeColor="text1"/>
              </w:rPr>
            </w:pPr>
            <w:r w:rsidRPr="00F67A37">
              <w:rPr>
                <w:color w:val="000000" w:themeColor="text1"/>
              </w:rPr>
              <w:t>Minor amendment: 22</w:t>
            </w:r>
            <w:r w:rsidRPr="00F67A37">
              <w:rPr>
                <w:color w:val="000000" w:themeColor="text1"/>
                <w:vertAlign w:val="superscript"/>
              </w:rPr>
              <w:t>nd</w:t>
            </w:r>
            <w:r w:rsidRPr="00F67A37">
              <w:rPr>
                <w:color w:val="000000" w:themeColor="text1"/>
              </w:rPr>
              <w:t xml:space="preserve"> September 2014</w:t>
            </w:r>
          </w:p>
          <w:p w14:paraId="4B0D00CF" w14:textId="77777777" w:rsidR="00EA1A9A" w:rsidRPr="00F67A37" w:rsidRDefault="00EA1A9A" w:rsidP="006071EC">
            <w:pPr>
              <w:rPr>
                <w:color w:val="000000" w:themeColor="text1"/>
              </w:rPr>
            </w:pPr>
            <w:r w:rsidRPr="00F67A37">
              <w:rPr>
                <w:color w:val="000000" w:themeColor="text1"/>
              </w:rPr>
              <w:t>Clarification regarding storage of sample</w:t>
            </w:r>
          </w:p>
          <w:p w14:paraId="4CE4D0E0" w14:textId="77777777" w:rsidR="00EA1A9A" w:rsidRPr="00F67A37" w:rsidRDefault="00EA1A9A" w:rsidP="006071EC">
            <w:pPr>
              <w:rPr>
                <w:color w:val="000000" w:themeColor="text1"/>
              </w:rPr>
            </w:pPr>
          </w:p>
          <w:p w14:paraId="012E0CC0" w14:textId="77777777" w:rsidR="00EA1A9A" w:rsidRPr="00F67A37" w:rsidRDefault="00EA1A9A" w:rsidP="006071EC">
            <w:pPr>
              <w:rPr>
                <w:color w:val="000000" w:themeColor="text1"/>
              </w:rPr>
            </w:pPr>
            <w:r w:rsidRPr="00F67A37">
              <w:rPr>
                <w:color w:val="000000" w:themeColor="text1"/>
              </w:rPr>
              <w:t>Letter of invitation to participant [Consultant invitation letter, version 2.0, date 22 Sept 2014)</w:t>
            </w:r>
          </w:p>
          <w:p w14:paraId="5EABE063" w14:textId="77777777" w:rsidR="00EA1A9A" w:rsidRPr="00F67A37" w:rsidRDefault="00EA1A9A" w:rsidP="006071EC">
            <w:pPr>
              <w:rPr>
                <w:color w:val="000000" w:themeColor="text1"/>
              </w:rPr>
            </w:pPr>
          </w:p>
          <w:p w14:paraId="02CC307A" w14:textId="77777777" w:rsidR="00EA1A9A" w:rsidRPr="00F67A37" w:rsidRDefault="00EA1A9A" w:rsidP="006071EC">
            <w:pPr>
              <w:rPr>
                <w:color w:val="000000" w:themeColor="text1"/>
              </w:rPr>
            </w:pPr>
            <w:r w:rsidRPr="00F67A37">
              <w:rPr>
                <w:color w:val="000000" w:themeColor="text1"/>
              </w:rPr>
              <w:t>Participant consent form</w:t>
            </w:r>
          </w:p>
          <w:p w14:paraId="6E6C7695" w14:textId="77777777" w:rsidR="00EA1A9A" w:rsidRPr="00F67A37" w:rsidRDefault="00EA1A9A" w:rsidP="006071EC">
            <w:pPr>
              <w:rPr>
                <w:color w:val="000000" w:themeColor="text1"/>
              </w:rPr>
            </w:pPr>
            <w:r w:rsidRPr="00F67A37">
              <w:rPr>
                <w:color w:val="000000" w:themeColor="text1"/>
              </w:rPr>
              <w:t>[version 2.0; 22</w:t>
            </w:r>
            <w:r w:rsidRPr="00F67A37">
              <w:rPr>
                <w:color w:val="000000" w:themeColor="text1"/>
                <w:vertAlign w:val="superscript"/>
              </w:rPr>
              <w:t>nd</w:t>
            </w:r>
            <w:r w:rsidRPr="00F67A37">
              <w:rPr>
                <w:color w:val="000000" w:themeColor="text1"/>
              </w:rPr>
              <w:t xml:space="preserve"> September 2014]</w:t>
            </w:r>
          </w:p>
          <w:p w14:paraId="520E3029" w14:textId="77777777" w:rsidR="00EA1A9A" w:rsidRPr="00F67A37" w:rsidRDefault="00EA1A9A" w:rsidP="006071EC">
            <w:pPr>
              <w:rPr>
                <w:color w:val="000000" w:themeColor="text1"/>
              </w:rPr>
            </w:pPr>
          </w:p>
          <w:p w14:paraId="055A7362" w14:textId="77777777" w:rsidR="00EA1A9A" w:rsidRPr="00F67A37" w:rsidRDefault="00EA1A9A" w:rsidP="006071EC">
            <w:pPr>
              <w:rPr>
                <w:color w:val="000000" w:themeColor="text1"/>
              </w:rPr>
            </w:pPr>
            <w:r w:rsidRPr="00F67A37">
              <w:rPr>
                <w:color w:val="000000" w:themeColor="text1"/>
              </w:rPr>
              <w:t>Participant information sheet</w:t>
            </w:r>
          </w:p>
          <w:p w14:paraId="7A092BF3" w14:textId="77777777" w:rsidR="00EA1A9A" w:rsidRPr="00F67A37" w:rsidRDefault="00EA1A9A" w:rsidP="006071EC">
            <w:pPr>
              <w:rPr>
                <w:color w:val="000000" w:themeColor="text1"/>
              </w:rPr>
            </w:pPr>
            <w:r w:rsidRPr="00F67A37">
              <w:rPr>
                <w:color w:val="000000" w:themeColor="text1"/>
              </w:rPr>
              <w:t>[version 4.0, 22</w:t>
            </w:r>
            <w:r w:rsidRPr="00F67A37">
              <w:rPr>
                <w:color w:val="000000" w:themeColor="text1"/>
                <w:vertAlign w:val="superscript"/>
              </w:rPr>
              <w:t>nd</w:t>
            </w:r>
            <w:r w:rsidRPr="00F67A37">
              <w:rPr>
                <w:color w:val="000000" w:themeColor="text1"/>
              </w:rPr>
              <w:t xml:space="preserve"> September 2014]</w:t>
            </w:r>
          </w:p>
        </w:tc>
      </w:tr>
      <w:tr w:rsidR="00EA1A9A" w:rsidRPr="00F67A37" w14:paraId="7CD88296" w14:textId="77777777" w:rsidTr="006071EC">
        <w:tc>
          <w:tcPr>
            <w:tcW w:w="1873" w:type="dxa"/>
          </w:tcPr>
          <w:p w14:paraId="78E3B1EA" w14:textId="77777777" w:rsidR="00EA1A9A" w:rsidRPr="00F67A37" w:rsidRDefault="00EA1A9A" w:rsidP="006071EC">
            <w:pPr>
              <w:rPr>
                <w:color w:val="000000" w:themeColor="text1"/>
              </w:rPr>
            </w:pPr>
            <w:r w:rsidRPr="00F67A37">
              <w:rPr>
                <w:color w:val="000000" w:themeColor="text1"/>
              </w:rPr>
              <w:t>3</w:t>
            </w:r>
          </w:p>
        </w:tc>
        <w:tc>
          <w:tcPr>
            <w:tcW w:w="1847" w:type="dxa"/>
          </w:tcPr>
          <w:p w14:paraId="522D62EE" w14:textId="77777777" w:rsidR="00EA1A9A" w:rsidRPr="00F67A37" w:rsidRDefault="00EA1A9A" w:rsidP="006071EC">
            <w:pPr>
              <w:rPr>
                <w:color w:val="000000" w:themeColor="text1"/>
              </w:rPr>
            </w:pPr>
            <w:r w:rsidRPr="00F67A37">
              <w:rPr>
                <w:color w:val="000000" w:themeColor="text1"/>
              </w:rPr>
              <w:t>1.13</w:t>
            </w:r>
          </w:p>
        </w:tc>
        <w:tc>
          <w:tcPr>
            <w:tcW w:w="1481" w:type="dxa"/>
          </w:tcPr>
          <w:p w14:paraId="3239274B" w14:textId="77777777" w:rsidR="00EA1A9A" w:rsidRPr="00F67A37" w:rsidRDefault="00EA1A9A" w:rsidP="006071EC">
            <w:pPr>
              <w:rPr>
                <w:color w:val="000000" w:themeColor="text1"/>
              </w:rPr>
            </w:pPr>
            <w:r w:rsidRPr="00F67A37">
              <w:rPr>
                <w:color w:val="000000" w:themeColor="text1"/>
              </w:rPr>
              <w:t>25 Sept 2014</w:t>
            </w:r>
          </w:p>
        </w:tc>
        <w:tc>
          <w:tcPr>
            <w:tcW w:w="4149" w:type="dxa"/>
          </w:tcPr>
          <w:p w14:paraId="55A53220" w14:textId="77777777" w:rsidR="00EA1A9A" w:rsidRPr="00F67A37" w:rsidRDefault="00EA1A9A" w:rsidP="006071EC">
            <w:pPr>
              <w:rPr>
                <w:color w:val="000000" w:themeColor="text1"/>
              </w:rPr>
            </w:pPr>
            <w:r w:rsidRPr="00F67A37">
              <w:rPr>
                <w:color w:val="000000" w:themeColor="text1"/>
              </w:rPr>
              <w:t>Minor amendment: 25 September 2014</w:t>
            </w:r>
          </w:p>
          <w:p w14:paraId="3D80D336" w14:textId="77777777" w:rsidR="00EA1A9A" w:rsidRPr="00F67A37" w:rsidRDefault="00EA1A9A" w:rsidP="006071EC">
            <w:pPr>
              <w:rPr>
                <w:color w:val="000000" w:themeColor="text1"/>
              </w:rPr>
            </w:pPr>
          </w:p>
          <w:p w14:paraId="12339370" w14:textId="77777777" w:rsidR="00EA1A9A" w:rsidRPr="00F67A37" w:rsidRDefault="00EA1A9A" w:rsidP="006071EC">
            <w:pPr>
              <w:rPr>
                <w:color w:val="000000" w:themeColor="text1"/>
              </w:rPr>
            </w:pPr>
            <w:r w:rsidRPr="00F67A37">
              <w:rPr>
                <w:color w:val="000000" w:themeColor="text1"/>
              </w:rPr>
              <w:t>Grammatical changes to PIS and consent form</w:t>
            </w:r>
          </w:p>
          <w:p w14:paraId="5FABFAD7" w14:textId="77777777" w:rsidR="00EA1A9A" w:rsidRPr="00F67A37" w:rsidRDefault="00EA1A9A" w:rsidP="006071EC">
            <w:pPr>
              <w:rPr>
                <w:color w:val="000000" w:themeColor="text1"/>
              </w:rPr>
            </w:pPr>
          </w:p>
          <w:p w14:paraId="63C2EB10" w14:textId="77777777" w:rsidR="00EA1A9A" w:rsidRPr="00F67A37" w:rsidRDefault="00EA1A9A" w:rsidP="006071EC">
            <w:pPr>
              <w:rPr>
                <w:color w:val="000000" w:themeColor="text1"/>
              </w:rPr>
            </w:pPr>
            <w:r w:rsidRPr="00F67A37">
              <w:rPr>
                <w:color w:val="000000" w:themeColor="text1"/>
              </w:rPr>
              <w:t>Participant consent form [version 3, date: 25 September 2015]</w:t>
            </w:r>
          </w:p>
          <w:p w14:paraId="47C0A04D" w14:textId="77777777" w:rsidR="00EA1A9A" w:rsidRPr="00F67A37" w:rsidRDefault="00EA1A9A" w:rsidP="006071EC">
            <w:pPr>
              <w:rPr>
                <w:color w:val="000000" w:themeColor="text1"/>
              </w:rPr>
            </w:pPr>
          </w:p>
          <w:p w14:paraId="43D27B7F" w14:textId="77777777" w:rsidR="00EA1A9A" w:rsidRPr="00F67A37" w:rsidRDefault="00EA1A9A" w:rsidP="006071EC">
            <w:pPr>
              <w:rPr>
                <w:color w:val="000000" w:themeColor="text1"/>
              </w:rPr>
            </w:pPr>
            <w:r w:rsidRPr="00F67A37">
              <w:rPr>
                <w:color w:val="000000" w:themeColor="text1"/>
              </w:rPr>
              <w:t xml:space="preserve">Participant information sheet [ version 5, date: 25 September 2015] </w:t>
            </w:r>
          </w:p>
        </w:tc>
      </w:tr>
      <w:tr w:rsidR="00EA1A9A" w:rsidRPr="00F67A37" w14:paraId="1FF3D183" w14:textId="77777777" w:rsidTr="006071EC">
        <w:tc>
          <w:tcPr>
            <w:tcW w:w="1873" w:type="dxa"/>
          </w:tcPr>
          <w:p w14:paraId="1916B153" w14:textId="77777777" w:rsidR="00EA1A9A" w:rsidRPr="00F67A37" w:rsidRDefault="00EA1A9A" w:rsidP="006071EC">
            <w:pPr>
              <w:rPr>
                <w:color w:val="000000" w:themeColor="text1"/>
              </w:rPr>
            </w:pPr>
            <w:r w:rsidRPr="00F67A37">
              <w:rPr>
                <w:color w:val="000000" w:themeColor="text1"/>
              </w:rPr>
              <w:t>4</w:t>
            </w:r>
          </w:p>
        </w:tc>
        <w:tc>
          <w:tcPr>
            <w:tcW w:w="1847" w:type="dxa"/>
          </w:tcPr>
          <w:p w14:paraId="169D884F" w14:textId="77777777" w:rsidR="00EA1A9A" w:rsidRPr="00F67A37" w:rsidRDefault="00EA1A9A" w:rsidP="006071EC">
            <w:pPr>
              <w:rPr>
                <w:color w:val="000000" w:themeColor="text1"/>
              </w:rPr>
            </w:pPr>
            <w:r w:rsidRPr="00F67A37">
              <w:rPr>
                <w:color w:val="000000" w:themeColor="text1"/>
              </w:rPr>
              <w:t>1.14</w:t>
            </w:r>
          </w:p>
        </w:tc>
        <w:tc>
          <w:tcPr>
            <w:tcW w:w="1481" w:type="dxa"/>
          </w:tcPr>
          <w:p w14:paraId="3482F94B" w14:textId="77777777" w:rsidR="00EA1A9A" w:rsidRPr="00F67A37" w:rsidRDefault="00EA1A9A" w:rsidP="006071EC">
            <w:pPr>
              <w:rPr>
                <w:color w:val="000000" w:themeColor="text1"/>
              </w:rPr>
            </w:pPr>
            <w:r w:rsidRPr="00F67A37">
              <w:rPr>
                <w:color w:val="000000" w:themeColor="text1"/>
              </w:rPr>
              <w:t>3 October 2014</w:t>
            </w:r>
          </w:p>
        </w:tc>
        <w:tc>
          <w:tcPr>
            <w:tcW w:w="4149" w:type="dxa"/>
          </w:tcPr>
          <w:p w14:paraId="1FA28DBC" w14:textId="77777777" w:rsidR="00EA1A9A" w:rsidRPr="00F67A37" w:rsidRDefault="00EA1A9A" w:rsidP="006071EC">
            <w:pPr>
              <w:rPr>
                <w:color w:val="000000" w:themeColor="text1"/>
              </w:rPr>
            </w:pPr>
            <w:r w:rsidRPr="00F67A37">
              <w:rPr>
                <w:color w:val="000000" w:themeColor="text1"/>
              </w:rPr>
              <w:t>Notice of substantial amendment 1 (21 October 2014)</w:t>
            </w:r>
          </w:p>
          <w:p w14:paraId="3A2436D2" w14:textId="77777777" w:rsidR="00EA1A9A" w:rsidRPr="00F67A37" w:rsidRDefault="00EA1A9A" w:rsidP="006071EC">
            <w:pPr>
              <w:pStyle w:val="ListParagraph"/>
              <w:numPr>
                <w:ilvl w:val="0"/>
                <w:numId w:val="1"/>
              </w:numPr>
              <w:rPr>
                <w:color w:val="000000" w:themeColor="text1"/>
                <w:lang w:val="en-GB"/>
              </w:rPr>
            </w:pPr>
            <w:r w:rsidRPr="00F67A37">
              <w:rPr>
                <w:color w:val="000000" w:themeColor="text1"/>
                <w:lang w:val="en-GB"/>
              </w:rPr>
              <w:t>Removed blood biochemistry from the data collection sheet</w:t>
            </w:r>
          </w:p>
          <w:p w14:paraId="1A57E1BF" w14:textId="77777777" w:rsidR="00EA1A9A" w:rsidRPr="00F67A37" w:rsidRDefault="00EA1A9A" w:rsidP="006071EC">
            <w:pPr>
              <w:pStyle w:val="ListParagraph"/>
              <w:numPr>
                <w:ilvl w:val="0"/>
                <w:numId w:val="1"/>
              </w:numPr>
              <w:rPr>
                <w:color w:val="000000" w:themeColor="text1"/>
                <w:lang w:val="en-GB"/>
              </w:rPr>
            </w:pPr>
            <w:r w:rsidRPr="00F67A37">
              <w:rPr>
                <w:color w:val="000000" w:themeColor="text1"/>
                <w:lang w:val="en-GB"/>
              </w:rPr>
              <w:t>Amended the study protocol to clarify</w:t>
            </w:r>
          </w:p>
          <w:p w14:paraId="387C0C7E" w14:textId="77777777" w:rsidR="00EA1A9A" w:rsidRPr="00F67A37" w:rsidRDefault="00EA1A9A" w:rsidP="006071EC">
            <w:pPr>
              <w:pStyle w:val="ListParagraph"/>
              <w:numPr>
                <w:ilvl w:val="1"/>
                <w:numId w:val="1"/>
              </w:numPr>
              <w:rPr>
                <w:color w:val="000000" w:themeColor="text1"/>
                <w:lang w:val="en-GB"/>
              </w:rPr>
            </w:pPr>
            <w:r w:rsidRPr="00F67A37">
              <w:rPr>
                <w:color w:val="000000" w:themeColor="text1"/>
                <w:lang w:val="en-GB"/>
              </w:rPr>
              <w:t xml:space="preserve">Informed consent </w:t>
            </w:r>
            <w:proofErr w:type="gramStart"/>
            <w:r w:rsidRPr="00F67A37">
              <w:rPr>
                <w:color w:val="000000" w:themeColor="text1"/>
                <w:lang w:val="en-GB"/>
              </w:rPr>
              <w:t>procedure;</w:t>
            </w:r>
            <w:proofErr w:type="gramEnd"/>
            <w:r w:rsidRPr="00F67A37">
              <w:rPr>
                <w:color w:val="000000" w:themeColor="text1"/>
                <w:lang w:val="en-GB"/>
              </w:rPr>
              <w:t xml:space="preserve"> Those not able to give written consent</w:t>
            </w:r>
          </w:p>
          <w:p w14:paraId="09F808C8" w14:textId="77777777" w:rsidR="00EA1A9A" w:rsidRPr="00F67A37" w:rsidRDefault="00EA1A9A" w:rsidP="006071EC">
            <w:pPr>
              <w:pStyle w:val="ListParagraph"/>
              <w:numPr>
                <w:ilvl w:val="1"/>
                <w:numId w:val="1"/>
              </w:numPr>
              <w:rPr>
                <w:color w:val="000000" w:themeColor="text1"/>
                <w:lang w:val="en-GB"/>
              </w:rPr>
            </w:pPr>
            <w:r w:rsidRPr="00F67A37">
              <w:rPr>
                <w:color w:val="000000" w:themeColor="text1"/>
                <w:lang w:val="en-GB"/>
              </w:rPr>
              <w:t>Update exclusion criteria</w:t>
            </w:r>
          </w:p>
          <w:p w14:paraId="0B758D51" w14:textId="77777777" w:rsidR="00EA1A9A" w:rsidRPr="00F67A37" w:rsidRDefault="00EA1A9A" w:rsidP="006071EC">
            <w:pPr>
              <w:pStyle w:val="ListParagraph"/>
              <w:numPr>
                <w:ilvl w:val="1"/>
                <w:numId w:val="1"/>
              </w:numPr>
              <w:rPr>
                <w:color w:val="000000" w:themeColor="text1"/>
                <w:lang w:val="en-GB"/>
              </w:rPr>
            </w:pPr>
            <w:r w:rsidRPr="00F67A37">
              <w:rPr>
                <w:color w:val="000000" w:themeColor="text1"/>
                <w:lang w:val="en-GB"/>
              </w:rPr>
              <w:t>We added +/- 3 days window period for follow-up specimen data collection</w:t>
            </w:r>
          </w:p>
          <w:p w14:paraId="37BB19CB" w14:textId="77777777" w:rsidR="00EA1A9A" w:rsidRPr="00F67A37" w:rsidRDefault="00EA1A9A" w:rsidP="006071EC">
            <w:pPr>
              <w:pStyle w:val="ListParagraph"/>
              <w:numPr>
                <w:ilvl w:val="1"/>
                <w:numId w:val="1"/>
              </w:numPr>
              <w:rPr>
                <w:color w:val="000000" w:themeColor="text1"/>
                <w:lang w:val="en-GB"/>
              </w:rPr>
            </w:pPr>
            <w:r w:rsidRPr="00F67A37">
              <w:rPr>
                <w:color w:val="000000" w:themeColor="text1"/>
                <w:lang w:val="en-GB"/>
              </w:rPr>
              <w:t xml:space="preserve">Procedure for AEs and SAEs. </w:t>
            </w:r>
          </w:p>
          <w:p w14:paraId="1FD95185" w14:textId="77777777" w:rsidR="00EA1A9A" w:rsidRPr="00F67A37" w:rsidRDefault="00EA1A9A" w:rsidP="006071EC">
            <w:pPr>
              <w:pStyle w:val="ListParagraph"/>
              <w:numPr>
                <w:ilvl w:val="2"/>
                <w:numId w:val="1"/>
              </w:numPr>
              <w:rPr>
                <w:color w:val="000000" w:themeColor="text1"/>
                <w:lang w:val="en-GB"/>
              </w:rPr>
            </w:pPr>
            <w:r w:rsidRPr="00F67A37">
              <w:rPr>
                <w:color w:val="000000" w:themeColor="text1"/>
                <w:lang w:val="en-GB"/>
              </w:rPr>
              <w:t>We will collect / report all un-expected SAEs within 24 hours</w:t>
            </w:r>
          </w:p>
          <w:p w14:paraId="6F192DCF" w14:textId="77777777" w:rsidR="00EA1A9A" w:rsidRPr="00F67A37" w:rsidRDefault="00EA1A9A" w:rsidP="006071EC">
            <w:pPr>
              <w:pStyle w:val="ListParagraph"/>
              <w:numPr>
                <w:ilvl w:val="2"/>
                <w:numId w:val="1"/>
              </w:numPr>
              <w:rPr>
                <w:color w:val="000000" w:themeColor="text1"/>
                <w:lang w:val="en-GB"/>
              </w:rPr>
            </w:pPr>
            <w:r w:rsidRPr="00F67A37">
              <w:rPr>
                <w:color w:val="000000" w:themeColor="text1"/>
                <w:lang w:val="en-GB"/>
              </w:rPr>
              <w:t xml:space="preserve">We will collect / report all </w:t>
            </w:r>
            <w:r w:rsidRPr="00F67A37">
              <w:rPr>
                <w:color w:val="000000" w:themeColor="text1"/>
                <w:lang w:val="en-GB"/>
              </w:rPr>
              <w:lastRenderedPageBreak/>
              <w:t xml:space="preserve">expected AEs, and SAEs regularly </w:t>
            </w:r>
          </w:p>
          <w:p w14:paraId="33FF5DE1" w14:textId="77777777" w:rsidR="00EA1A9A" w:rsidRPr="00F67A37" w:rsidRDefault="00EA1A9A" w:rsidP="006071EC">
            <w:pPr>
              <w:pStyle w:val="ListParagraph"/>
              <w:numPr>
                <w:ilvl w:val="1"/>
                <w:numId w:val="1"/>
              </w:numPr>
              <w:rPr>
                <w:color w:val="000000" w:themeColor="text1"/>
                <w:lang w:val="en-GB"/>
              </w:rPr>
            </w:pPr>
            <w:r w:rsidRPr="00F67A37">
              <w:rPr>
                <w:color w:val="000000" w:themeColor="text1"/>
                <w:lang w:val="en-GB"/>
              </w:rPr>
              <w:t xml:space="preserve">We update the MCSI’s PI name </w:t>
            </w:r>
          </w:p>
          <w:p w14:paraId="66C147FE" w14:textId="77777777" w:rsidR="00EA1A9A" w:rsidRPr="00F67A37" w:rsidRDefault="00EA1A9A" w:rsidP="006071EC">
            <w:pPr>
              <w:rPr>
                <w:color w:val="000000" w:themeColor="text1"/>
              </w:rPr>
            </w:pPr>
            <w:r w:rsidRPr="00F67A37">
              <w:rPr>
                <w:color w:val="000000" w:themeColor="text1"/>
                <w:lang w:val="en-GB"/>
              </w:rPr>
              <w:t>We will record Major non-compliance as withdraw. We will analysis the data using intention-to-treat principle</w:t>
            </w:r>
          </w:p>
        </w:tc>
      </w:tr>
      <w:tr w:rsidR="00EA1A9A" w:rsidRPr="00F67A37" w14:paraId="352273E0" w14:textId="77777777" w:rsidTr="006071EC">
        <w:tc>
          <w:tcPr>
            <w:tcW w:w="1873" w:type="dxa"/>
          </w:tcPr>
          <w:p w14:paraId="67B95A31" w14:textId="77777777" w:rsidR="00EA1A9A" w:rsidRPr="00F67A37" w:rsidRDefault="00EA1A9A" w:rsidP="006071EC">
            <w:pPr>
              <w:rPr>
                <w:color w:val="000000" w:themeColor="text1"/>
              </w:rPr>
            </w:pPr>
            <w:r w:rsidRPr="00F67A37">
              <w:rPr>
                <w:color w:val="000000" w:themeColor="text1"/>
              </w:rPr>
              <w:lastRenderedPageBreak/>
              <w:t>5.</w:t>
            </w:r>
          </w:p>
        </w:tc>
        <w:tc>
          <w:tcPr>
            <w:tcW w:w="1847" w:type="dxa"/>
          </w:tcPr>
          <w:p w14:paraId="4CC5EE34" w14:textId="77777777" w:rsidR="00EA1A9A" w:rsidRPr="00F67A37" w:rsidRDefault="00EA1A9A" w:rsidP="006071EC">
            <w:pPr>
              <w:rPr>
                <w:color w:val="000000" w:themeColor="text1"/>
              </w:rPr>
            </w:pPr>
            <w:r w:rsidRPr="00F67A37">
              <w:rPr>
                <w:color w:val="000000" w:themeColor="text1"/>
              </w:rPr>
              <w:t>1.15</w:t>
            </w:r>
          </w:p>
        </w:tc>
        <w:tc>
          <w:tcPr>
            <w:tcW w:w="1481" w:type="dxa"/>
          </w:tcPr>
          <w:p w14:paraId="60502A03" w14:textId="77777777" w:rsidR="00EA1A9A" w:rsidRPr="00F67A37" w:rsidRDefault="00EA1A9A" w:rsidP="006071EC">
            <w:pPr>
              <w:rPr>
                <w:color w:val="000000" w:themeColor="text1"/>
              </w:rPr>
            </w:pPr>
            <w:r w:rsidRPr="00F67A37">
              <w:rPr>
                <w:color w:val="000000" w:themeColor="text1"/>
              </w:rPr>
              <w:t>22 May 2015</w:t>
            </w:r>
          </w:p>
        </w:tc>
        <w:tc>
          <w:tcPr>
            <w:tcW w:w="4149" w:type="dxa"/>
          </w:tcPr>
          <w:p w14:paraId="7E68AF38" w14:textId="77777777" w:rsidR="00EA1A9A" w:rsidRPr="00F67A37" w:rsidRDefault="00EA1A9A" w:rsidP="006071EC">
            <w:pPr>
              <w:rPr>
                <w:color w:val="000000" w:themeColor="text1"/>
              </w:rPr>
            </w:pPr>
            <w:r w:rsidRPr="00F67A37">
              <w:rPr>
                <w:color w:val="000000" w:themeColor="text1"/>
              </w:rPr>
              <w:t>Notice of minor / substantial amendment 2 (DATE)</w:t>
            </w:r>
          </w:p>
          <w:p w14:paraId="1116FA66" w14:textId="77777777" w:rsidR="00EA1A9A" w:rsidRPr="00F67A37" w:rsidRDefault="00EA1A9A" w:rsidP="006071EC">
            <w:pPr>
              <w:rPr>
                <w:color w:val="000000" w:themeColor="text1"/>
              </w:rPr>
            </w:pPr>
            <w:r w:rsidRPr="00F67A37">
              <w:rPr>
                <w:color w:val="000000" w:themeColor="text1"/>
              </w:rPr>
              <w:t>Change in exclusion criteria</w:t>
            </w:r>
          </w:p>
          <w:p w14:paraId="3990C2B1" w14:textId="77777777" w:rsidR="00EA1A9A" w:rsidRPr="00F67A37" w:rsidRDefault="00EA1A9A" w:rsidP="006071EC">
            <w:pPr>
              <w:pStyle w:val="ListParagraph"/>
              <w:numPr>
                <w:ilvl w:val="0"/>
                <w:numId w:val="2"/>
              </w:numPr>
              <w:overflowPunct w:val="0"/>
              <w:autoSpaceDE w:val="0"/>
              <w:autoSpaceDN w:val="0"/>
              <w:adjustRightInd w:val="0"/>
              <w:contextualSpacing/>
              <w:jc w:val="both"/>
              <w:textAlignment w:val="baseline"/>
              <w:rPr>
                <w:rFonts w:ascii="Arial" w:hAnsi="Arial" w:cs="Arial"/>
                <w:color w:val="000000" w:themeColor="text1"/>
              </w:rPr>
            </w:pPr>
            <w:r w:rsidRPr="00F67A37">
              <w:rPr>
                <w:rFonts w:ascii="Arial" w:hAnsi="Arial" w:cs="Arial"/>
                <w:color w:val="000000" w:themeColor="text1"/>
              </w:rPr>
              <w:t>Antibiotics for prophylaxis use in the last 14 days prior to the study product first administration (instead of 30 days)</w:t>
            </w:r>
          </w:p>
          <w:p w14:paraId="0189DD84" w14:textId="77777777" w:rsidR="00EA1A9A" w:rsidRPr="00F67A37" w:rsidRDefault="00EA1A9A" w:rsidP="006071EC">
            <w:pPr>
              <w:pStyle w:val="ListParagraph"/>
              <w:numPr>
                <w:ilvl w:val="0"/>
                <w:numId w:val="2"/>
              </w:numPr>
              <w:overflowPunct w:val="0"/>
              <w:autoSpaceDE w:val="0"/>
              <w:autoSpaceDN w:val="0"/>
              <w:adjustRightInd w:val="0"/>
              <w:contextualSpacing/>
              <w:jc w:val="both"/>
              <w:textAlignment w:val="baseline"/>
              <w:rPr>
                <w:rFonts w:ascii="Arial" w:hAnsi="Arial" w:cs="Arial"/>
                <w:color w:val="000000" w:themeColor="text1"/>
              </w:rPr>
            </w:pPr>
            <w:r w:rsidRPr="00F67A37">
              <w:rPr>
                <w:rFonts w:ascii="Arial" w:hAnsi="Arial" w:cs="Arial"/>
                <w:color w:val="000000" w:themeColor="text1"/>
              </w:rPr>
              <w:t xml:space="preserve">More than one dose of prophylactic antibiotic given for prophylaxis use administered in the last 14 days prior to commencement of intervention </w:t>
            </w:r>
          </w:p>
          <w:p w14:paraId="2103C2EF" w14:textId="77777777" w:rsidR="00EA1A9A" w:rsidRPr="00F67A37" w:rsidRDefault="00EA1A9A" w:rsidP="006071EC">
            <w:pPr>
              <w:pStyle w:val="ListParagraph"/>
              <w:numPr>
                <w:ilvl w:val="0"/>
                <w:numId w:val="2"/>
              </w:numPr>
              <w:overflowPunct w:val="0"/>
              <w:autoSpaceDE w:val="0"/>
              <w:autoSpaceDN w:val="0"/>
              <w:adjustRightInd w:val="0"/>
              <w:contextualSpacing/>
              <w:jc w:val="both"/>
              <w:textAlignment w:val="baseline"/>
              <w:rPr>
                <w:rFonts w:ascii="Arial" w:hAnsi="Arial" w:cs="Arial"/>
                <w:color w:val="000000" w:themeColor="text1"/>
              </w:rPr>
            </w:pPr>
            <w:r w:rsidRPr="00F67A37">
              <w:rPr>
                <w:rFonts w:ascii="Arial" w:hAnsi="Arial" w:cs="Arial"/>
                <w:color w:val="000000" w:themeColor="text1"/>
              </w:rPr>
              <w:t xml:space="preserve">Antibiotic use in the 30 days prior to the study product first administration (apart from </w:t>
            </w:r>
            <w:proofErr w:type="gramStart"/>
            <w:r w:rsidRPr="00F67A37">
              <w:rPr>
                <w:rFonts w:ascii="Arial" w:hAnsi="Arial" w:cs="Arial"/>
                <w:color w:val="000000" w:themeColor="text1"/>
              </w:rPr>
              <w:t>one time</w:t>
            </w:r>
            <w:proofErr w:type="gramEnd"/>
            <w:r w:rsidRPr="00F67A37">
              <w:rPr>
                <w:rFonts w:ascii="Arial" w:hAnsi="Arial" w:cs="Arial"/>
                <w:color w:val="000000" w:themeColor="text1"/>
              </w:rPr>
              <w:t xml:space="preserve"> prophylactic use more than 14 days prior to commencement, as described above)</w:t>
            </w:r>
          </w:p>
          <w:p w14:paraId="285A0439" w14:textId="77777777" w:rsidR="00EA1A9A" w:rsidRPr="00F67A37" w:rsidRDefault="00EA1A9A" w:rsidP="006071EC">
            <w:pPr>
              <w:rPr>
                <w:color w:val="000000" w:themeColor="text1"/>
              </w:rPr>
            </w:pPr>
            <w:r w:rsidRPr="00F67A37">
              <w:rPr>
                <w:color w:val="000000" w:themeColor="text1"/>
              </w:rPr>
              <w:t xml:space="preserve">Change in contact detail </w:t>
            </w:r>
          </w:p>
          <w:p w14:paraId="2060C2EE" w14:textId="77777777" w:rsidR="00EA1A9A" w:rsidRPr="00F67A37" w:rsidRDefault="00EA1A9A" w:rsidP="006071EC">
            <w:pPr>
              <w:pStyle w:val="ListParagraph"/>
              <w:numPr>
                <w:ilvl w:val="0"/>
                <w:numId w:val="2"/>
              </w:numPr>
              <w:rPr>
                <w:color w:val="000000" w:themeColor="text1"/>
              </w:rPr>
            </w:pPr>
            <w:r w:rsidRPr="00F67A37">
              <w:rPr>
                <w:color w:val="000000" w:themeColor="text1"/>
              </w:rPr>
              <w:t xml:space="preserve">Yakult Honsha European Research Centre for Microbiology </w:t>
            </w:r>
          </w:p>
          <w:p w14:paraId="3B22F9D8" w14:textId="77777777" w:rsidR="00EA1A9A" w:rsidRPr="00F67A37" w:rsidRDefault="00EA1A9A" w:rsidP="006071EC">
            <w:pPr>
              <w:rPr>
                <w:color w:val="000000" w:themeColor="text1"/>
              </w:rPr>
            </w:pPr>
            <w:r w:rsidRPr="00F67A37">
              <w:rPr>
                <w:color w:val="000000" w:themeColor="text1"/>
              </w:rPr>
              <w:t>Clarification in statistics analysis</w:t>
            </w:r>
          </w:p>
          <w:p w14:paraId="47D79957" w14:textId="77777777" w:rsidR="00EA1A9A" w:rsidRPr="00F67A37" w:rsidRDefault="00EA1A9A" w:rsidP="006071EC">
            <w:pPr>
              <w:rPr>
                <w:color w:val="000000" w:themeColor="text1"/>
              </w:rPr>
            </w:pPr>
          </w:p>
        </w:tc>
      </w:tr>
      <w:tr w:rsidR="00EA1A9A" w:rsidRPr="00F67A37" w14:paraId="04576306" w14:textId="77777777" w:rsidTr="006071EC">
        <w:tc>
          <w:tcPr>
            <w:tcW w:w="1873" w:type="dxa"/>
          </w:tcPr>
          <w:p w14:paraId="05C426FB" w14:textId="77777777" w:rsidR="00EA1A9A" w:rsidRPr="00F67A37" w:rsidRDefault="00EA1A9A" w:rsidP="006071EC">
            <w:pPr>
              <w:rPr>
                <w:color w:val="000000" w:themeColor="text1"/>
              </w:rPr>
            </w:pPr>
            <w:r w:rsidRPr="00F67A37">
              <w:rPr>
                <w:color w:val="000000" w:themeColor="text1"/>
              </w:rPr>
              <w:t>6.</w:t>
            </w:r>
          </w:p>
        </w:tc>
        <w:tc>
          <w:tcPr>
            <w:tcW w:w="1847" w:type="dxa"/>
          </w:tcPr>
          <w:p w14:paraId="51180D0D" w14:textId="77777777" w:rsidR="00EA1A9A" w:rsidRPr="00F67A37" w:rsidRDefault="00EA1A9A" w:rsidP="006071EC">
            <w:pPr>
              <w:rPr>
                <w:color w:val="000000" w:themeColor="text1"/>
              </w:rPr>
            </w:pPr>
            <w:r w:rsidRPr="00F67A37">
              <w:rPr>
                <w:color w:val="000000" w:themeColor="text1"/>
              </w:rPr>
              <w:t>1.16</w:t>
            </w:r>
          </w:p>
        </w:tc>
        <w:tc>
          <w:tcPr>
            <w:tcW w:w="1481" w:type="dxa"/>
          </w:tcPr>
          <w:p w14:paraId="22B98976" w14:textId="77777777" w:rsidR="00EA1A9A" w:rsidRPr="00F67A37" w:rsidRDefault="00EA1A9A" w:rsidP="006071EC">
            <w:pPr>
              <w:rPr>
                <w:color w:val="000000" w:themeColor="text1"/>
              </w:rPr>
            </w:pPr>
            <w:r w:rsidRPr="00F67A37">
              <w:rPr>
                <w:color w:val="000000" w:themeColor="text1"/>
              </w:rPr>
              <w:t>25</w:t>
            </w:r>
            <w:r w:rsidRPr="00F67A37">
              <w:rPr>
                <w:color w:val="000000" w:themeColor="text1"/>
                <w:vertAlign w:val="superscript"/>
              </w:rPr>
              <w:t>th</w:t>
            </w:r>
            <w:r w:rsidRPr="00F67A37">
              <w:rPr>
                <w:color w:val="000000" w:themeColor="text1"/>
              </w:rPr>
              <w:t xml:space="preserve"> June 2015</w:t>
            </w:r>
          </w:p>
        </w:tc>
        <w:tc>
          <w:tcPr>
            <w:tcW w:w="4149" w:type="dxa"/>
          </w:tcPr>
          <w:p w14:paraId="42DB3042" w14:textId="77777777" w:rsidR="00EA1A9A" w:rsidRPr="00F67A37" w:rsidRDefault="00EA1A9A" w:rsidP="006071EC">
            <w:pPr>
              <w:rPr>
                <w:color w:val="000000" w:themeColor="text1"/>
              </w:rPr>
            </w:pPr>
            <w:r w:rsidRPr="00F67A37">
              <w:rPr>
                <w:color w:val="000000" w:themeColor="text1"/>
              </w:rPr>
              <w:t xml:space="preserve">Amendment to </w:t>
            </w:r>
            <w:proofErr w:type="gramStart"/>
            <w:r w:rsidRPr="00F67A37">
              <w:rPr>
                <w:color w:val="000000" w:themeColor="text1"/>
              </w:rPr>
              <w:t>protocol:-</w:t>
            </w:r>
            <w:proofErr w:type="gramEnd"/>
          </w:p>
          <w:p w14:paraId="6DD73D40" w14:textId="77777777" w:rsidR="00EA1A9A" w:rsidRPr="00F67A37" w:rsidRDefault="00EA1A9A" w:rsidP="006071EC">
            <w:pPr>
              <w:rPr>
                <w:color w:val="000000" w:themeColor="text1"/>
              </w:rPr>
            </w:pPr>
            <w:r w:rsidRPr="00F67A37">
              <w:rPr>
                <w:color w:val="000000" w:themeColor="text1"/>
              </w:rPr>
              <w:t>Exclusion criteria</w:t>
            </w:r>
          </w:p>
          <w:p w14:paraId="7555A1F4" w14:textId="77777777" w:rsidR="00EA1A9A" w:rsidRPr="00F67A37" w:rsidRDefault="00EA1A9A" w:rsidP="006071EC">
            <w:pPr>
              <w:rPr>
                <w:color w:val="000000" w:themeColor="text1"/>
              </w:rPr>
            </w:pPr>
            <w:r w:rsidRPr="00F67A37">
              <w:rPr>
                <w:color w:val="000000" w:themeColor="text1"/>
              </w:rPr>
              <w:t>Change in exclusion criteria</w:t>
            </w:r>
          </w:p>
          <w:p w14:paraId="71330872" w14:textId="77777777" w:rsidR="00EA1A9A" w:rsidRPr="00F67A37" w:rsidRDefault="00EA1A9A" w:rsidP="006071EC">
            <w:pPr>
              <w:pStyle w:val="ListParagraph"/>
              <w:numPr>
                <w:ilvl w:val="0"/>
                <w:numId w:val="2"/>
              </w:numPr>
              <w:overflowPunct w:val="0"/>
              <w:autoSpaceDE w:val="0"/>
              <w:autoSpaceDN w:val="0"/>
              <w:adjustRightInd w:val="0"/>
              <w:contextualSpacing/>
              <w:jc w:val="both"/>
              <w:textAlignment w:val="baseline"/>
              <w:rPr>
                <w:rFonts w:ascii="Arial" w:hAnsi="Arial" w:cs="Arial"/>
                <w:color w:val="000000" w:themeColor="text1"/>
              </w:rPr>
            </w:pPr>
            <w:r w:rsidRPr="00F67A37">
              <w:rPr>
                <w:rFonts w:ascii="Arial" w:hAnsi="Arial" w:cs="Arial"/>
                <w:color w:val="000000" w:themeColor="text1"/>
              </w:rPr>
              <w:t>Antibiotics for prophylaxis use in the last 14 days prior to the study product first administration (instead of 30 days)</w:t>
            </w:r>
          </w:p>
          <w:p w14:paraId="4DD7F287" w14:textId="77777777" w:rsidR="00EA1A9A" w:rsidRPr="00F67A37" w:rsidRDefault="00EA1A9A" w:rsidP="006071EC">
            <w:pPr>
              <w:pStyle w:val="ListParagraph"/>
              <w:numPr>
                <w:ilvl w:val="0"/>
                <w:numId w:val="2"/>
              </w:numPr>
              <w:overflowPunct w:val="0"/>
              <w:autoSpaceDE w:val="0"/>
              <w:autoSpaceDN w:val="0"/>
              <w:adjustRightInd w:val="0"/>
              <w:contextualSpacing/>
              <w:jc w:val="both"/>
              <w:textAlignment w:val="baseline"/>
              <w:rPr>
                <w:rFonts w:ascii="Arial" w:hAnsi="Arial" w:cs="Arial"/>
                <w:color w:val="000000" w:themeColor="text1"/>
              </w:rPr>
            </w:pPr>
            <w:r w:rsidRPr="00F67A37">
              <w:rPr>
                <w:rFonts w:ascii="Arial" w:hAnsi="Arial" w:cs="Arial"/>
                <w:color w:val="000000" w:themeColor="text1"/>
              </w:rPr>
              <w:t xml:space="preserve">More than one dose of prophylactic antibiotic given for prophylaxis use administered in the last 14 days prior to commencement of intervention </w:t>
            </w:r>
          </w:p>
          <w:p w14:paraId="707FFB48" w14:textId="77777777" w:rsidR="00EA1A9A" w:rsidRPr="00F67A37" w:rsidRDefault="00EA1A9A" w:rsidP="006071EC">
            <w:pPr>
              <w:pStyle w:val="ListParagraph"/>
              <w:numPr>
                <w:ilvl w:val="0"/>
                <w:numId w:val="2"/>
              </w:numPr>
              <w:overflowPunct w:val="0"/>
              <w:autoSpaceDE w:val="0"/>
              <w:autoSpaceDN w:val="0"/>
              <w:adjustRightInd w:val="0"/>
              <w:contextualSpacing/>
              <w:jc w:val="both"/>
              <w:textAlignment w:val="baseline"/>
              <w:rPr>
                <w:rFonts w:ascii="Arial" w:hAnsi="Arial" w:cs="Arial"/>
                <w:color w:val="000000" w:themeColor="text1"/>
              </w:rPr>
            </w:pPr>
            <w:r w:rsidRPr="00F67A37">
              <w:rPr>
                <w:rFonts w:ascii="Arial" w:hAnsi="Arial" w:cs="Arial"/>
                <w:color w:val="000000" w:themeColor="text1"/>
              </w:rPr>
              <w:t xml:space="preserve">Antibiotic use in the 30 days prior to the study product first administration (apart from </w:t>
            </w:r>
            <w:proofErr w:type="gramStart"/>
            <w:r w:rsidRPr="00F67A37">
              <w:rPr>
                <w:rFonts w:ascii="Arial" w:hAnsi="Arial" w:cs="Arial"/>
                <w:color w:val="000000" w:themeColor="text1"/>
              </w:rPr>
              <w:t>one time</w:t>
            </w:r>
            <w:proofErr w:type="gramEnd"/>
            <w:r w:rsidRPr="00F67A37">
              <w:rPr>
                <w:rFonts w:ascii="Arial" w:hAnsi="Arial" w:cs="Arial"/>
                <w:color w:val="000000" w:themeColor="text1"/>
              </w:rPr>
              <w:t xml:space="preserve"> prophylactic use more than 14 days prior to commencement, as described above)</w:t>
            </w:r>
          </w:p>
          <w:p w14:paraId="78D7FBFA" w14:textId="77777777" w:rsidR="00EA1A9A" w:rsidRPr="00F67A37" w:rsidRDefault="00EA1A9A" w:rsidP="006071EC">
            <w:pPr>
              <w:rPr>
                <w:color w:val="000000" w:themeColor="text1"/>
              </w:rPr>
            </w:pPr>
            <w:r w:rsidRPr="00F67A37">
              <w:rPr>
                <w:color w:val="000000" w:themeColor="text1"/>
              </w:rPr>
              <w:t xml:space="preserve">Change in contact detail </w:t>
            </w:r>
          </w:p>
          <w:p w14:paraId="10EAABB8" w14:textId="77777777" w:rsidR="00EA1A9A" w:rsidRPr="00F67A37" w:rsidRDefault="00EA1A9A" w:rsidP="006071EC">
            <w:pPr>
              <w:pStyle w:val="ListParagraph"/>
              <w:numPr>
                <w:ilvl w:val="0"/>
                <w:numId w:val="2"/>
              </w:numPr>
              <w:rPr>
                <w:color w:val="000000" w:themeColor="text1"/>
              </w:rPr>
            </w:pPr>
            <w:r w:rsidRPr="00F67A37">
              <w:rPr>
                <w:color w:val="000000" w:themeColor="text1"/>
              </w:rPr>
              <w:lastRenderedPageBreak/>
              <w:t xml:space="preserve">Yakult Honsha European Research Centre for Microbiology </w:t>
            </w:r>
          </w:p>
          <w:p w14:paraId="15CA7C1A" w14:textId="77777777" w:rsidR="00EA1A9A" w:rsidRPr="00F67A37" w:rsidRDefault="00EA1A9A" w:rsidP="006071EC">
            <w:pPr>
              <w:rPr>
                <w:color w:val="000000" w:themeColor="text1"/>
              </w:rPr>
            </w:pPr>
            <w:r w:rsidRPr="00F67A37">
              <w:rPr>
                <w:color w:val="000000" w:themeColor="text1"/>
              </w:rPr>
              <w:t>Clarification in statistics analysis</w:t>
            </w:r>
          </w:p>
          <w:p w14:paraId="1407A526" w14:textId="77777777" w:rsidR="00EA1A9A" w:rsidRPr="00F67A37" w:rsidRDefault="00EA1A9A" w:rsidP="006071EC">
            <w:pPr>
              <w:pStyle w:val="ListParagraph"/>
              <w:rPr>
                <w:color w:val="000000" w:themeColor="text1"/>
              </w:rPr>
            </w:pPr>
          </w:p>
        </w:tc>
      </w:tr>
      <w:tr w:rsidR="00EA1A9A" w:rsidRPr="00F67A37" w14:paraId="6B11BE64" w14:textId="77777777" w:rsidTr="006071EC">
        <w:tc>
          <w:tcPr>
            <w:tcW w:w="1873" w:type="dxa"/>
          </w:tcPr>
          <w:p w14:paraId="277E83D8" w14:textId="77777777" w:rsidR="00EA1A9A" w:rsidRPr="00F67A37" w:rsidRDefault="00EA1A9A" w:rsidP="006071EC">
            <w:pPr>
              <w:rPr>
                <w:color w:val="000000" w:themeColor="text1"/>
              </w:rPr>
            </w:pPr>
            <w:r w:rsidRPr="00F67A37">
              <w:rPr>
                <w:color w:val="000000" w:themeColor="text1"/>
              </w:rPr>
              <w:lastRenderedPageBreak/>
              <w:t>7.</w:t>
            </w:r>
          </w:p>
        </w:tc>
        <w:tc>
          <w:tcPr>
            <w:tcW w:w="1847" w:type="dxa"/>
          </w:tcPr>
          <w:p w14:paraId="3B94C4D2" w14:textId="77777777" w:rsidR="00EA1A9A" w:rsidRPr="00F67A37" w:rsidRDefault="00EA1A9A" w:rsidP="006071EC">
            <w:pPr>
              <w:rPr>
                <w:color w:val="000000" w:themeColor="text1"/>
              </w:rPr>
            </w:pPr>
            <w:r w:rsidRPr="00F67A37">
              <w:rPr>
                <w:color w:val="000000" w:themeColor="text1"/>
              </w:rPr>
              <w:t>2.0</w:t>
            </w:r>
          </w:p>
        </w:tc>
        <w:tc>
          <w:tcPr>
            <w:tcW w:w="1481" w:type="dxa"/>
          </w:tcPr>
          <w:p w14:paraId="554F6D7A" w14:textId="77777777" w:rsidR="00EA1A9A" w:rsidRPr="00F67A37" w:rsidRDefault="00EA1A9A" w:rsidP="006071EC">
            <w:pPr>
              <w:rPr>
                <w:color w:val="000000" w:themeColor="text1"/>
              </w:rPr>
            </w:pPr>
            <w:r w:rsidRPr="00F67A37">
              <w:rPr>
                <w:color w:val="000000" w:themeColor="text1"/>
              </w:rPr>
              <w:t>7</w:t>
            </w:r>
            <w:r w:rsidRPr="00F67A37">
              <w:rPr>
                <w:color w:val="000000" w:themeColor="text1"/>
                <w:vertAlign w:val="superscript"/>
              </w:rPr>
              <w:t>th</w:t>
            </w:r>
            <w:r w:rsidRPr="00F67A37">
              <w:rPr>
                <w:color w:val="000000" w:themeColor="text1"/>
              </w:rPr>
              <w:t xml:space="preserve"> Sept 2015</w:t>
            </w:r>
          </w:p>
        </w:tc>
        <w:tc>
          <w:tcPr>
            <w:tcW w:w="4149" w:type="dxa"/>
          </w:tcPr>
          <w:p w14:paraId="6327BC35" w14:textId="77777777" w:rsidR="00EA1A9A" w:rsidRPr="00F67A37" w:rsidRDefault="00EA1A9A" w:rsidP="006071EC">
            <w:pPr>
              <w:rPr>
                <w:color w:val="000000" w:themeColor="text1"/>
              </w:rPr>
            </w:pPr>
            <w:r w:rsidRPr="00F67A37">
              <w:rPr>
                <w:color w:val="000000" w:themeColor="text1"/>
              </w:rPr>
              <w:t>Version 2.0 with the update inclusion / exclusion criteria; recruitment and consent procedure), update participant information sheet and consent form.</w:t>
            </w:r>
          </w:p>
          <w:p w14:paraId="066C23C2" w14:textId="77777777" w:rsidR="00EA1A9A" w:rsidRPr="00F67A37" w:rsidRDefault="00EA1A9A" w:rsidP="006071EC">
            <w:pPr>
              <w:rPr>
                <w:color w:val="000000" w:themeColor="text1"/>
              </w:rPr>
            </w:pPr>
          </w:p>
          <w:p w14:paraId="7DA48F88" w14:textId="77777777" w:rsidR="00EA1A9A" w:rsidRPr="00F67A37" w:rsidRDefault="00EA1A9A" w:rsidP="006071EC">
            <w:pPr>
              <w:rPr>
                <w:color w:val="000000" w:themeColor="text1"/>
              </w:rPr>
            </w:pPr>
            <w:r w:rsidRPr="00F67A37">
              <w:rPr>
                <w:color w:val="000000" w:themeColor="text1"/>
              </w:rPr>
              <w:t xml:space="preserve">Inclusion /exclusion </w:t>
            </w:r>
            <w:proofErr w:type="gramStart"/>
            <w:r w:rsidRPr="00F67A37">
              <w:rPr>
                <w:color w:val="000000" w:themeColor="text1"/>
              </w:rPr>
              <w:t>criteria:-</w:t>
            </w:r>
            <w:proofErr w:type="gramEnd"/>
          </w:p>
          <w:p w14:paraId="2D234E3E" w14:textId="77777777" w:rsidR="00EA1A9A" w:rsidRPr="00F67A37" w:rsidRDefault="00EA1A9A" w:rsidP="006071EC">
            <w:pPr>
              <w:rPr>
                <w:color w:val="000000" w:themeColor="text1"/>
              </w:rPr>
            </w:pPr>
            <w:r w:rsidRPr="00F67A37">
              <w:rPr>
                <w:color w:val="000000" w:themeColor="text1"/>
              </w:rPr>
              <w:t xml:space="preserve">Newly started antibiotics (the course of antibiotics used as treatment for an infection should be a minimum of 3 </w:t>
            </w:r>
            <w:proofErr w:type="gramStart"/>
            <w:r w:rsidRPr="00F67A37">
              <w:rPr>
                <w:color w:val="000000" w:themeColor="text1"/>
              </w:rPr>
              <w:t>days;</w:t>
            </w:r>
            <w:proofErr w:type="gramEnd"/>
            <w:r w:rsidRPr="00F67A37">
              <w:rPr>
                <w:color w:val="000000" w:themeColor="text1"/>
              </w:rPr>
              <w:t xml:space="preserve"> single or multiple)</w:t>
            </w:r>
          </w:p>
          <w:p w14:paraId="3E7D617D" w14:textId="77777777" w:rsidR="00EA1A9A" w:rsidRPr="00F67A37" w:rsidRDefault="00EA1A9A" w:rsidP="006071EC">
            <w:pPr>
              <w:rPr>
                <w:color w:val="000000" w:themeColor="text1"/>
              </w:rPr>
            </w:pPr>
            <w:r w:rsidRPr="00F67A37">
              <w:rPr>
                <w:color w:val="000000" w:themeColor="text1"/>
              </w:rPr>
              <w:t>Able to take study drinks within 48 hours of first dose of antibiotics.</w:t>
            </w:r>
          </w:p>
        </w:tc>
      </w:tr>
      <w:tr w:rsidR="00EA1A9A" w:rsidRPr="00F67A37" w14:paraId="61855600" w14:textId="77777777" w:rsidTr="006071EC">
        <w:tc>
          <w:tcPr>
            <w:tcW w:w="1873" w:type="dxa"/>
          </w:tcPr>
          <w:p w14:paraId="22C1F532" w14:textId="77777777" w:rsidR="00EA1A9A" w:rsidRPr="00F67A37" w:rsidRDefault="00EA1A9A" w:rsidP="006071EC">
            <w:pPr>
              <w:rPr>
                <w:color w:val="000000" w:themeColor="text1"/>
              </w:rPr>
            </w:pPr>
            <w:r w:rsidRPr="00F67A37">
              <w:rPr>
                <w:color w:val="000000" w:themeColor="text1"/>
              </w:rPr>
              <w:t>8.</w:t>
            </w:r>
          </w:p>
        </w:tc>
        <w:tc>
          <w:tcPr>
            <w:tcW w:w="1847" w:type="dxa"/>
          </w:tcPr>
          <w:p w14:paraId="05E8442D" w14:textId="77777777" w:rsidR="00EA1A9A" w:rsidRPr="00F67A37" w:rsidRDefault="00EA1A9A" w:rsidP="006071EC">
            <w:pPr>
              <w:rPr>
                <w:color w:val="000000" w:themeColor="text1"/>
              </w:rPr>
            </w:pPr>
            <w:r w:rsidRPr="00F67A37">
              <w:rPr>
                <w:color w:val="000000" w:themeColor="text1"/>
              </w:rPr>
              <w:t>3.1</w:t>
            </w:r>
          </w:p>
        </w:tc>
        <w:tc>
          <w:tcPr>
            <w:tcW w:w="1481" w:type="dxa"/>
          </w:tcPr>
          <w:p w14:paraId="3A8C30FD" w14:textId="77777777" w:rsidR="00EA1A9A" w:rsidRPr="00F67A37" w:rsidRDefault="00EA1A9A" w:rsidP="006071EC">
            <w:pPr>
              <w:rPr>
                <w:color w:val="000000" w:themeColor="text1"/>
              </w:rPr>
            </w:pPr>
            <w:r w:rsidRPr="00F67A37">
              <w:rPr>
                <w:color w:val="000000" w:themeColor="text1"/>
              </w:rPr>
              <w:t>15</w:t>
            </w:r>
            <w:r w:rsidRPr="00F67A37">
              <w:rPr>
                <w:color w:val="000000" w:themeColor="text1"/>
                <w:vertAlign w:val="superscript"/>
              </w:rPr>
              <w:t>th</w:t>
            </w:r>
            <w:r w:rsidRPr="00F67A37">
              <w:rPr>
                <w:color w:val="000000" w:themeColor="text1"/>
              </w:rPr>
              <w:t xml:space="preserve"> May 2017</w:t>
            </w:r>
          </w:p>
        </w:tc>
        <w:tc>
          <w:tcPr>
            <w:tcW w:w="4149" w:type="dxa"/>
          </w:tcPr>
          <w:p w14:paraId="2F402E0E" w14:textId="77777777" w:rsidR="00EA1A9A" w:rsidRPr="00F67A37" w:rsidRDefault="00EA1A9A" w:rsidP="006071EC">
            <w:pPr>
              <w:pStyle w:val="NormalWeb"/>
              <w:shd w:val="clear" w:color="auto" w:fill="FFFFFF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67A3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This amendment </w:t>
            </w:r>
            <w:proofErr w:type="gramStart"/>
            <w:r w:rsidRPr="00F67A3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include</w:t>
            </w:r>
            <w:proofErr w:type="gramEnd"/>
            <w:r w:rsidRPr="00F67A3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an update protocol (version 3.1) with the following updates </w:t>
            </w:r>
          </w:p>
          <w:p w14:paraId="4C33A840" w14:textId="77777777" w:rsidR="00EA1A9A" w:rsidRPr="00F67A37" w:rsidRDefault="00EA1A9A" w:rsidP="00EA1A9A">
            <w:pPr>
              <w:numPr>
                <w:ilvl w:val="0"/>
                <w:numId w:val="3"/>
              </w:numPr>
              <w:shd w:val="clear" w:color="auto" w:fill="FFFFFF"/>
              <w:spacing w:before="100" w:beforeAutospacing="1" w:after="100" w:afterAutospacing="1"/>
              <w:rPr>
                <w:rFonts w:ascii="Calibri" w:eastAsia="Times New Roman" w:hAnsi="Calibri" w:cs="Calibri"/>
                <w:color w:val="000000" w:themeColor="text1"/>
              </w:rPr>
            </w:pPr>
            <w:r w:rsidRPr="00F67A37">
              <w:rPr>
                <w:rFonts w:ascii="Calibri" w:eastAsia="Times New Roman" w:hAnsi="Calibri" w:cs="Calibri"/>
                <w:color w:val="000000" w:themeColor="text1"/>
              </w:rPr>
              <w:t>New recruiting centre: The Princess Royal Spinal Injuries Unit at Northern General Hospital, Sheffield Teaching Hospitals NHS Foundation Trust.</w:t>
            </w:r>
          </w:p>
          <w:p w14:paraId="74CA7EEE" w14:textId="77777777" w:rsidR="00EA1A9A" w:rsidRPr="00F67A37" w:rsidRDefault="00EA1A9A" w:rsidP="00EA1A9A">
            <w:pPr>
              <w:numPr>
                <w:ilvl w:val="0"/>
                <w:numId w:val="3"/>
              </w:numPr>
              <w:shd w:val="clear" w:color="auto" w:fill="FFFFFF"/>
              <w:spacing w:before="100" w:beforeAutospacing="1" w:after="100" w:afterAutospacing="1"/>
              <w:rPr>
                <w:rFonts w:ascii="Calibri" w:eastAsia="Times New Roman" w:hAnsi="Calibri" w:cs="Calibri"/>
                <w:color w:val="000000" w:themeColor="text1"/>
              </w:rPr>
            </w:pPr>
            <w:r w:rsidRPr="00F67A37">
              <w:rPr>
                <w:rFonts w:ascii="Calibri" w:eastAsia="Times New Roman" w:hAnsi="Calibri" w:cs="Calibri"/>
                <w:color w:val="000000" w:themeColor="text1"/>
              </w:rPr>
              <w:t>New local PI and co-investigators for Sheffield’s centre.</w:t>
            </w:r>
          </w:p>
          <w:p w14:paraId="17746EF1" w14:textId="77777777" w:rsidR="00EA1A9A" w:rsidRPr="00F67A37" w:rsidRDefault="00EA1A9A" w:rsidP="00EA1A9A">
            <w:pPr>
              <w:numPr>
                <w:ilvl w:val="0"/>
                <w:numId w:val="3"/>
              </w:numPr>
              <w:shd w:val="clear" w:color="auto" w:fill="FFFFFF"/>
              <w:spacing w:before="100" w:beforeAutospacing="1" w:after="100" w:afterAutospacing="1"/>
              <w:rPr>
                <w:rFonts w:ascii="Calibri" w:eastAsia="Times New Roman" w:hAnsi="Calibri" w:cs="Calibri"/>
                <w:color w:val="000000" w:themeColor="text1"/>
              </w:rPr>
            </w:pPr>
            <w:r w:rsidRPr="00F67A37">
              <w:rPr>
                <w:rFonts w:ascii="Calibri" w:eastAsia="Times New Roman" w:hAnsi="Calibri" w:cs="Calibri"/>
                <w:color w:val="000000" w:themeColor="text1"/>
              </w:rPr>
              <w:t>Amended study end-date as the recruitment was slower than we expect.</w:t>
            </w:r>
          </w:p>
          <w:p w14:paraId="68D0DE67" w14:textId="77777777" w:rsidR="00EA1A9A" w:rsidRPr="00F67A37" w:rsidRDefault="00EA1A9A" w:rsidP="00EA1A9A">
            <w:pPr>
              <w:numPr>
                <w:ilvl w:val="0"/>
                <w:numId w:val="3"/>
              </w:numPr>
              <w:shd w:val="clear" w:color="auto" w:fill="FFFFFF"/>
              <w:spacing w:before="100" w:beforeAutospacing="1" w:after="100" w:afterAutospacing="1"/>
              <w:rPr>
                <w:rFonts w:ascii="Calibri" w:eastAsia="Times New Roman" w:hAnsi="Calibri" w:cs="Calibri"/>
                <w:color w:val="000000" w:themeColor="text1"/>
              </w:rPr>
            </w:pPr>
            <w:r w:rsidRPr="00F67A37">
              <w:rPr>
                <w:rFonts w:ascii="Calibri" w:eastAsia="Times New Roman" w:hAnsi="Calibri" w:cs="Calibri"/>
                <w:color w:val="000000" w:themeColor="text1"/>
              </w:rPr>
              <w:t>Updated appendix 5: decision tree for recruitment and randomisation</w:t>
            </w:r>
          </w:p>
          <w:p w14:paraId="2FF100DE" w14:textId="77777777" w:rsidR="00EA1A9A" w:rsidRPr="00F67A37" w:rsidRDefault="00EA1A9A" w:rsidP="00EA1A9A">
            <w:pPr>
              <w:numPr>
                <w:ilvl w:val="0"/>
                <w:numId w:val="3"/>
              </w:numPr>
              <w:shd w:val="clear" w:color="auto" w:fill="FFFFFF"/>
              <w:spacing w:before="100" w:beforeAutospacing="1" w:after="100" w:afterAutospacing="1"/>
              <w:rPr>
                <w:rFonts w:ascii="Calibri" w:eastAsia="Times New Roman" w:hAnsi="Calibri" w:cs="Calibri"/>
                <w:color w:val="000000" w:themeColor="text1"/>
              </w:rPr>
            </w:pPr>
            <w:r w:rsidRPr="00F67A37">
              <w:rPr>
                <w:rFonts w:ascii="Calibri" w:eastAsia="Times New Roman" w:hAnsi="Calibri" w:cs="Calibri"/>
                <w:color w:val="000000" w:themeColor="text1"/>
              </w:rPr>
              <w:t xml:space="preserve">Updated </w:t>
            </w:r>
            <w:r w:rsidRPr="00F67A37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window period</w:t>
            </w:r>
            <w:r w:rsidRPr="00F67A37">
              <w:rPr>
                <w:rFonts w:ascii="Calibri" w:eastAsia="Times New Roman" w:hAnsi="Calibri" w:cs="Calibri"/>
                <w:color w:val="000000" w:themeColor="text1"/>
              </w:rPr>
              <w:t xml:space="preserve"> for baseline and follow up data collection.</w:t>
            </w:r>
          </w:p>
          <w:p w14:paraId="4BBB0A42" w14:textId="77777777" w:rsidR="00EA1A9A" w:rsidRPr="00F67A37" w:rsidRDefault="00EA1A9A" w:rsidP="006071EC">
            <w:pPr>
              <w:rPr>
                <w:color w:val="000000" w:themeColor="text1"/>
              </w:rPr>
            </w:pPr>
          </w:p>
        </w:tc>
      </w:tr>
      <w:tr w:rsidR="00EA1A9A" w:rsidRPr="00F67A37" w14:paraId="2B99E69D" w14:textId="77777777" w:rsidTr="006071EC">
        <w:tc>
          <w:tcPr>
            <w:tcW w:w="1873" w:type="dxa"/>
          </w:tcPr>
          <w:p w14:paraId="5341178A" w14:textId="77777777" w:rsidR="00EA1A9A" w:rsidRPr="00F67A37" w:rsidRDefault="00EA1A9A" w:rsidP="006071EC">
            <w:pPr>
              <w:rPr>
                <w:color w:val="000000" w:themeColor="text1"/>
              </w:rPr>
            </w:pPr>
            <w:r w:rsidRPr="00F67A37">
              <w:rPr>
                <w:color w:val="000000" w:themeColor="text1"/>
              </w:rPr>
              <w:t>9.</w:t>
            </w:r>
          </w:p>
        </w:tc>
        <w:tc>
          <w:tcPr>
            <w:tcW w:w="1847" w:type="dxa"/>
          </w:tcPr>
          <w:p w14:paraId="0330E54C" w14:textId="77777777" w:rsidR="00EA1A9A" w:rsidRPr="00F67A37" w:rsidRDefault="00EA1A9A" w:rsidP="006071EC">
            <w:pPr>
              <w:rPr>
                <w:color w:val="000000" w:themeColor="text1"/>
              </w:rPr>
            </w:pPr>
            <w:r w:rsidRPr="00F67A37">
              <w:rPr>
                <w:color w:val="000000" w:themeColor="text1"/>
              </w:rPr>
              <w:t>3.2</w:t>
            </w:r>
          </w:p>
        </w:tc>
        <w:tc>
          <w:tcPr>
            <w:tcW w:w="1481" w:type="dxa"/>
          </w:tcPr>
          <w:p w14:paraId="05D95820" w14:textId="77777777" w:rsidR="00EA1A9A" w:rsidRPr="00F67A37" w:rsidRDefault="00EA1A9A" w:rsidP="006071EC">
            <w:pPr>
              <w:rPr>
                <w:color w:val="000000" w:themeColor="text1"/>
              </w:rPr>
            </w:pPr>
            <w:r w:rsidRPr="00F67A37">
              <w:rPr>
                <w:color w:val="000000" w:themeColor="text1"/>
              </w:rPr>
              <w:t>17</w:t>
            </w:r>
            <w:r w:rsidRPr="00F67A37">
              <w:rPr>
                <w:color w:val="000000" w:themeColor="text1"/>
                <w:vertAlign w:val="superscript"/>
              </w:rPr>
              <w:t>th</w:t>
            </w:r>
            <w:r w:rsidRPr="00F67A37">
              <w:rPr>
                <w:color w:val="000000" w:themeColor="text1"/>
              </w:rPr>
              <w:t xml:space="preserve"> May 2018</w:t>
            </w:r>
          </w:p>
        </w:tc>
        <w:tc>
          <w:tcPr>
            <w:tcW w:w="4149" w:type="dxa"/>
          </w:tcPr>
          <w:p w14:paraId="7E1669FD" w14:textId="77777777" w:rsidR="00EA1A9A" w:rsidRPr="00F67A37" w:rsidRDefault="00EA1A9A" w:rsidP="006071EC">
            <w:pPr>
              <w:pStyle w:val="NormalWeb"/>
              <w:shd w:val="clear" w:color="auto" w:fill="FFFFFF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67A3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Update financial sponsor information</w:t>
            </w:r>
          </w:p>
          <w:p w14:paraId="3CECFFBE" w14:textId="77777777" w:rsidR="00EA1A9A" w:rsidRPr="00F67A37" w:rsidRDefault="00EA1A9A" w:rsidP="006071EC">
            <w:pPr>
              <w:pStyle w:val="NormalWeb"/>
              <w:shd w:val="clear" w:color="auto" w:fill="FFFFFF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67A3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Update email for study investigators</w:t>
            </w:r>
          </w:p>
          <w:p w14:paraId="6B1BFBDB" w14:textId="77777777" w:rsidR="00EA1A9A" w:rsidRPr="00F67A37" w:rsidRDefault="00EA1A9A" w:rsidP="006071EC">
            <w:pPr>
              <w:pStyle w:val="NormalWeb"/>
              <w:shd w:val="clear" w:color="auto" w:fill="FFFFFF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67A3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Update study 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G</w:t>
            </w:r>
            <w:r w:rsidRPr="00F67A3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annt chart to reflect new study end date.</w:t>
            </w:r>
          </w:p>
        </w:tc>
      </w:tr>
    </w:tbl>
    <w:p w14:paraId="3D42FDC2" w14:textId="4E0DBE89" w:rsidR="00EA1A9A" w:rsidRDefault="00EA1A9A" w:rsidP="001935F6"/>
    <w:p w14:paraId="00537D6B" w14:textId="1DFF17B6" w:rsidR="00EA1A9A" w:rsidRDefault="00EA1A9A" w:rsidP="001935F6"/>
    <w:p w14:paraId="5E3D708B" w14:textId="77777777" w:rsidR="00EA1A9A" w:rsidRDefault="00EA1A9A" w:rsidP="001935F6"/>
    <w:p w14:paraId="322CFBA4" w14:textId="77777777" w:rsidR="00EA1A9A" w:rsidRDefault="00EA1A9A" w:rsidP="001935F6"/>
    <w:p w14:paraId="14F22C85" w14:textId="77777777" w:rsidR="001935F6" w:rsidRDefault="001935F6" w:rsidP="00A548DA">
      <w:pPr>
        <w:rPr>
          <w:sz w:val="24"/>
          <w:szCs w:val="24"/>
        </w:rPr>
      </w:pPr>
    </w:p>
    <w:sectPr w:rsidR="001935F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41211B"/>
    <w:multiLevelType w:val="hybridMultilevel"/>
    <w:tmpl w:val="5DF8856C"/>
    <w:lvl w:ilvl="0" w:tplc="2D5EBBFC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FB52605"/>
    <w:multiLevelType w:val="hybridMultilevel"/>
    <w:tmpl w:val="9ED61596"/>
    <w:lvl w:ilvl="0" w:tplc="B8482F50">
      <w:start w:val="2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B5F7926"/>
    <w:multiLevelType w:val="hybridMultilevel"/>
    <w:tmpl w:val="BC569F7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8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8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8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094595455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587427471">
    <w:abstractNumId w:val="1"/>
  </w:num>
  <w:num w:numId="3" w16cid:durableId="88703726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12AA"/>
    <w:rsid w:val="001935F6"/>
    <w:rsid w:val="009712AA"/>
    <w:rsid w:val="00A548DA"/>
    <w:rsid w:val="00B46CCB"/>
    <w:rsid w:val="00CD3D50"/>
    <w:rsid w:val="00EA1A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C55A24"/>
  <w15:chartTrackingRefBased/>
  <w15:docId w15:val="{0C84AD5A-B66B-4961-B9DA-2E9D660D8A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48DA"/>
    <w:pPr>
      <w:spacing w:after="0" w:line="240" w:lineRule="auto"/>
    </w:pPr>
    <w:rPr>
      <w:rFonts w:ascii="Times New Roman" w:eastAsia="PMingLiU" w:hAnsi="Times New Roman" w:cs="Times New Roman"/>
      <w:szCs w:val="20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A1A9A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99"/>
    <w:qFormat/>
    <w:rsid w:val="00EA1A9A"/>
    <w:pPr>
      <w:ind w:left="720"/>
    </w:pPr>
    <w:rPr>
      <w:rFonts w:ascii="Calibri" w:eastAsiaTheme="minorHAnsi" w:hAnsi="Calibri" w:cs="Calibri"/>
      <w:szCs w:val="22"/>
      <w:lang w:val="en-US" w:eastAsia="en-US"/>
    </w:rPr>
  </w:style>
  <w:style w:type="paragraph" w:styleId="NormalWeb">
    <w:name w:val="Normal (Web)"/>
    <w:basedOn w:val="Normal"/>
    <w:uiPriority w:val="99"/>
    <w:semiHidden/>
    <w:unhideWhenUsed/>
    <w:rsid w:val="00EA1A9A"/>
    <w:rPr>
      <w:rFonts w:eastAsiaTheme="minorHAnsi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815</Words>
  <Characters>4650</Characters>
  <Application>Microsoft Office Word</Application>
  <DocSecurity>0</DocSecurity>
  <Lines>38</Lines>
  <Paragraphs>10</Paragraphs>
  <ScaleCrop>false</ScaleCrop>
  <Company/>
  <LinksUpToDate>false</LinksUpToDate>
  <CharactersWithSpaces>5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NG, Samford (BUCKINGHAMSHIRE HEALTHCARE NHS TRUST)</dc:creator>
  <cp:keywords/>
  <dc:description/>
  <cp:lastModifiedBy>WONG, Samford (BUCKINGHAMSHIRE HEALTHCARE NHS TRUST)</cp:lastModifiedBy>
  <cp:revision>2</cp:revision>
  <dcterms:created xsi:type="dcterms:W3CDTF">2024-03-13T03:20:00Z</dcterms:created>
  <dcterms:modified xsi:type="dcterms:W3CDTF">2024-03-13T03:20:00Z</dcterms:modified>
</cp:coreProperties>
</file>